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0"/>
        </w:rPr>
        <w:t>Table</w:t>
      </w:r>
      <w:r>
        <w:rPr>
          <w:rFonts w:eastAsia="宋体;SimSun" w:cs="Times New Roman" w:ascii="Times New Roman" w:hAnsi="Times New Roman"/>
          <w:b/>
          <w:kern w:val="0"/>
          <w:sz w:val="24"/>
          <w:szCs w:val="20"/>
        </w:rPr>
        <w:t xml:space="preserve"> S2. Strains and plasmids used in this study</w:t>
      </w:r>
    </w:p>
    <w:tbl>
      <w:tblPr>
        <w:tblW w:w="13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9282"/>
      </w:tblGrid>
      <w:tr>
        <w:trPr>
          <w:trHeight w:val="345" w:hRule="atLeast"/>
        </w:trPr>
        <w:tc>
          <w:tcPr>
            <w:tcW w:w="4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0"/>
              </w:rPr>
              <w:t>Strain or plasmid</w:t>
            </w:r>
          </w:p>
        </w:tc>
        <w:tc>
          <w:tcPr>
            <w:tcW w:w="9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0"/>
              </w:rPr>
              <w:t>Relevant characteristics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0"/>
                <w:vertAlign w:val="superscript"/>
              </w:rPr>
              <w:t>a</w:t>
            </w:r>
          </w:p>
        </w:tc>
      </w:tr>
      <w:tr>
        <w:trPr>
          <w:trHeight w:val="282" w:hRule="atLeast"/>
        </w:trPr>
        <w:tc>
          <w:tcPr>
            <w:tcW w:w="139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4"/>
                <w:szCs w:val="20"/>
              </w:rPr>
              <w:t>Strain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Wild-typ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F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F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K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K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R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R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T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T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p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p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F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F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K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 xml:space="preserve">glpD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and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K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(Δg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317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 mutant obtained by deletion of the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, and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317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HB101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ara14 proA2 lacY1 galK2 xy15 λ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 xml:space="preserve"> mtl1 rpsL20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Sm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) glnV44 λ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; triparental mating helper strain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EV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harboring the plasmid pBBR1MCS-5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Cs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(EV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harboring the plasmid pBBR1MCS-5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(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’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harboring the plasmid 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glpD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PA2067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4"/>
              </w:rPr>
              <w:t>’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harboring the plasmid 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2067</w:t>
            </w:r>
          </w:p>
        </w:tc>
      </w:tr>
      <w:tr>
        <w:trPr>
          <w:trHeight w:val="315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(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PA0562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4"/>
              </w:rPr>
              <w:t>’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harboring the plasmid 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0562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(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PA3172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4"/>
              </w:rPr>
              <w:t>’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4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) harboring the plasmid 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3172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</w:rPr>
              <w:t>E. coli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BL21(DE3)</w:t>
            </w:r>
          </w:p>
        </w:tc>
        <w:tc>
          <w:tcPr>
            <w:tcW w:w="928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–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ompT hsdSB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rB- mB-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4"/>
              </w:rPr>
              <w:t>)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ga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(λ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c I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857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ind1 Sa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7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ni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5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la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>UV5-T7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gen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1)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dcm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(DE3) 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BL21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</w:p>
        </w:tc>
        <w:tc>
          <w:tcPr>
            <w:tcW w:w="928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4"/>
              </w:rPr>
              <w:t>E. col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 BL21(DE3) harboring the expression plasmid pETDuet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4"/>
              </w:rPr>
              <w:t>PA0562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BL21-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</w:rPr>
              <w:t>PA3172</w:t>
            </w:r>
          </w:p>
        </w:tc>
        <w:tc>
          <w:tcPr>
            <w:tcW w:w="928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4"/>
              </w:rPr>
              <w:t>E. col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 xml:space="preserve"> BL21(DE3) harboring the expression plasmid pETDuet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4"/>
              </w:rPr>
              <w:t>PA3172</w:t>
            </w:r>
          </w:p>
        </w:tc>
      </w:tr>
      <w:tr>
        <w:trPr>
          <w:trHeight w:val="201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</w:rPr>
              <w:t>E. coli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DH5α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perscript"/>
              </w:rPr>
              <w:t>–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 xml:space="preserve"> φ80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lacZ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∆M15 ∆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lang w:val="en-GB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lacZYA-argF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lang w:val="en-GB"/>
              </w:rPr>
              <w:t>)U169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</w:rPr>
              <w:t xml:space="preserve"> deoR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rec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1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 xml:space="preserve"> end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1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 xml:space="preserve"> hsdR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17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(r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bscript"/>
              </w:rPr>
              <w:t>K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perscript"/>
              </w:rPr>
              <w:t>–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, m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bscript"/>
              </w:rPr>
              <w:t>K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)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</w:rPr>
              <w:t xml:space="preserve"> phoA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supE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44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>λ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vertAlign w:val="superscript"/>
              </w:rPr>
              <w:t>–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thi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1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>gyr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96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0"/>
                <w:lang w:val="en-GB"/>
              </w:rPr>
              <w:t xml:space="preserve"> rel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1</w:t>
            </w:r>
            <w:r>
              <w:rPr>
                <w:rFonts w:eastAsia="宋体;SimSun" w:cs="Times New Roman" w:ascii="Times New Roman" w:hAnsi="Times New Roman"/>
                <w:iCs/>
                <w:kern w:val="0"/>
                <w:szCs w:val="20"/>
                <w:lang w:val="en-GB"/>
              </w:rPr>
              <w:t>, used for gene clone</w:t>
            </w:r>
          </w:p>
        </w:tc>
      </w:tr>
      <w:tr>
        <w:trPr>
          <w:trHeight w:val="315" w:hRule="atLeast"/>
        </w:trPr>
        <w:tc>
          <w:tcPr>
            <w:tcW w:w="1396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iCs/>
                <w:kern w:val="0"/>
                <w:sz w:val="24"/>
                <w:szCs w:val="20"/>
              </w:rPr>
              <w:t>Plasmid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da-DK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da-DK"/>
              </w:rPr>
              <w:t>Suicide plasmid for gene knockout; Km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vertAlign w:val="superscript"/>
                <w:lang w:val="da-DK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da-DK"/>
              </w:rPr>
              <w:t xml:space="preserve"> and Tc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vertAlign w:val="superscript"/>
                <w:lang w:val="da-DK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F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F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K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K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R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R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D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D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T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T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psA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p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  <w:lang w:val="en-GB"/>
              </w:rPr>
              <w:t>mobsacB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sv-SE"/>
              </w:rPr>
              <w:t>Δ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3172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Partial lengths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3172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were inserted into pK18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mobsacB-tet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>pRK2013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Co1E1 ori, Km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mob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tra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, helper plasmid for conjugation experiments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pBBR1MCS-5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</w:rPr>
              <w:t>broad host range cloning vector; G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glp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D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pBBR1MCS-5 carry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glp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gene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2067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pBBR1MCS-5 carry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2067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gene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0562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pBBR1MCS-5 carry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0562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gene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>pBBR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3172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pBBR1MCS-5 carry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4"/>
              </w:rPr>
              <w:t>PA3172</w:t>
            </w:r>
            <w:r>
              <w:rPr>
                <w:rFonts w:eastAsia="宋体;SimSun" w:cs="Times New Roman" w:ascii="Times New Roman" w:hAnsi="Times New Roman"/>
                <w:kern w:val="0"/>
                <w:szCs w:val="24"/>
              </w:rPr>
              <w:t xml:space="preserve"> gene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1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  <w:lang w:val="da-DK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  <w:lang w:val="da-DK"/>
              </w:rPr>
              <w:t>Vector for protein expression; Ap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vertAlign w:val="superscript"/>
                <w:lang w:val="da-DK"/>
              </w:rPr>
              <w:t>r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glpR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1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contained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 xml:space="preserve">glpR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gene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</w:p>
        </w:tc>
      </w:tr>
      <w:tr>
        <w:trPr>
          <w:trHeight w:val="19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0562</w:t>
            </w:r>
          </w:p>
        </w:tc>
        <w:tc>
          <w:tcPr>
            <w:tcW w:w="92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1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contained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 xml:space="preserve">PA0562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gene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</w:p>
        </w:tc>
      </w:tr>
      <w:tr>
        <w:trPr>
          <w:trHeight w:val="198" w:hRule="atLeast"/>
        </w:trPr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A3172</w:t>
            </w:r>
          </w:p>
        </w:tc>
        <w:tc>
          <w:tcPr>
            <w:tcW w:w="9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>pETDuet-1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contained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 xml:space="preserve">PA3172 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gene of </w:t>
            </w:r>
            <w:r>
              <w:rPr>
                <w:rFonts w:eastAsia="宋体;SimSun" w:cs="Times New Roman" w:ascii="Times New Roman" w:hAnsi="Times New Roman"/>
                <w:i/>
                <w:kern w:val="0"/>
                <w:szCs w:val="20"/>
              </w:rPr>
              <w:t>P. aeruginosa</w:t>
            </w:r>
            <w:r>
              <w:rPr>
                <w:rFonts w:eastAsia="宋体;SimSun" w:cs="Times New Roman" w:ascii="Times New Roman" w:hAnsi="Times New Roman"/>
                <w:kern w:val="0"/>
                <w:szCs w:val="20"/>
              </w:rPr>
              <w:t xml:space="preserve"> PAO1</w:t>
            </w:r>
          </w:p>
        </w:tc>
      </w:tr>
    </w:tbl>
    <w:p>
      <w:pPr>
        <w:pStyle w:val="Normal"/>
        <w:jc w:val="left"/>
        <w:rPr/>
      </w:pPr>
      <w:r>
        <w:rPr>
          <w:rFonts w:eastAsia="宋体;SimSun" w:cs="Times New Roman" w:ascii="Times New Roman" w:hAnsi="Times New Roman"/>
          <w:kern w:val="0"/>
          <w:vertAlign w:val="superscript"/>
        </w:rPr>
        <w:t>a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Ap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</w:rPr>
        <w:t>r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, ampicillin resistant; Km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</w:rPr>
        <w:t>r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, kanamycin resistant; Tc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</w:rPr>
        <w:t>r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, tetracycline resistant; Gm</w:t>
      </w:r>
      <w:r>
        <w:rPr>
          <w:rFonts w:eastAsia="宋体;SimSun" w:cs="Times New Roman" w:ascii="Times New Roman" w:hAnsi="Times New Roman"/>
          <w:kern w:val="0"/>
          <w:sz w:val="20"/>
          <w:szCs w:val="20"/>
          <w:vertAlign w:val="superscript"/>
        </w:rPr>
        <w:t>r</w:t>
      </w:r>
      <w:r>
        <w:rPr>
          <w:rFonts w:eastAsia="宋体;SimSun" w:cs="Times New Roman" w:ascii="Times New Roman" w:hAnsi="Times New Roman"/>
          <w:kern w:val="0"/>
          <w:sz w:val="20"/>
          <w:szCs w:val="20"/>
        </w:rPr>
        <w:t>, gentamicin resistant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Style25">
    <w:name w:val="列表段落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Style26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16:00Z</dcterms:created>
  <dc:creator>Dell</dc:creator>
  <dc:description/>
  <cp:keywords/>
  <dc:language>en-US</dc:language>
  <cp:lastModifiedBy>Dell</cp:lastModifiedBy>
  <cp:lastPrinted>2022-08-30T16:37:00Z</cp:lastPrinted>
  <dcterms:modified xsi:type="dcterms:W3CDTF">2022-09-04T13:59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7A5C081C0F42EEB1124D26F3F6E59F</vt:lpwstr>
  </property>
  <property fmtid="{D5CDD505-2E9C-101B-9397-08002B2CF9AE}" pid="3" name="KSOProductBuildVer">
    <vt:lpwstr>2052-11.1.0.11830</vt:lpwstr>
  </property>
  <property fmtid="{D5CDD505-2E9C-101B-9397-08002B2CF9AE}" pid="4" name="NE.Ref{00E56944-B9C1-42A3-8C17-73655DD82893}">
    <vt:lpwstr>NE.Ref{00E56944-B9C1-42A3-8C17-73655DD82893}</vt:lpwstr>
  </property>
  <property fmtid="{D5CDD505-2E9C-101B-9397-08002B2CF9AE}" pid="5" name="NE.Ref{011C21B9-C11E-412A-A875-AEC523135E12}">
    <vt:lpwstr>NE.Ref{011C21B9-C11E-412A-A875-AEC523135E12}</vt:lpwstr>
  </property>
  <property fmtid="{D5CDD505-2E9C-101B-9397-08002B2CF9AE}" pid="6" name="NE.Ref{011D7A0A-FB6F-4D48-9D62-F5D96B1F8915}">
    <vt:lpwstr>NE.Ref{011D7A0A-FB6F-4D48-9D62-F5D96B1F8915}</vt:lpwstr>
  </property>
  <property fmtid="{D5CDD505-2E9C-101B-9397-08002B2CF9AE}" pid="7" name="NE.Ref{0247B6DA-1DF4-468B-A4ED-E0C0174A1E15}">
    <vt:lpwstr>NE.Ref{0247B6DA-1DF4-468B-A4ED-E0C0174A1E15}</vt:lpwstr>
  </property>
  <property fmtid="{D5CDD505-2E9C-101B-9397-08002B2CF9AE}" pid="8" name="NE.Ref{0249355C-C05F-46B5-8C5F-DE83CBD866FD}">
    <vt:lpwstr>NE.Ref{0249355C-C05F-46B5-8C5F-DE83CBD866FD}</vt:lpwstr>
  </property>
  <property fmtid="{D5CDD505-2E9C-101B-9397-08002B2CF9AE}" pid="9" name="NE.Ref{035AF7A3-BA5F-4718-A1D5-7168CC65E528}">
    <vt:lpwstr>NE.Ref{035AF7A3-BA5F-4718-A1D5-7168CC65E528}</vt:lpwstr>
  </property>
  <property fmtid="{D5CDD505-2E9C-101B-9397-08002B2CF9AE}" pid="10" name="NE.Ref{05276838-8A6F-4991-93D9-255D4DC90C8B}">
    <vt:lpwstr>NE.Ref{05276838-8A6F-4991-93D9-255D4DC90C8B}</vt:lpwstr>
  </property>
  <property fmtid="{D5CDD505-2E9C-101B-9397-08002B2CF9AE}" pid="11" name="NE.Ref{0610CA2C-39DE-4DEC-8B96-4AF60A9136DE}">
    <vt:lpwstr>NE.Ref{0610CA2C-39DE-4DEC-8B96-4AF60A9136DE}</vt:lpwstr>
  </property>
  <property fmtid="{D5CDD505-2E9C-101B-9397-08002B2CF9AE}" pid="12" name="NE.Ref{065F2188-D240-4A51-B3DA-B02C4DA4E43E}">
    <vt:lpwstr>NE.Ref{065F2188-D240-4A51-B3DA-B02C4DA4E43E}</vt:lpwstr>
  </property>
  <property fmtid="{D5CDD505-2E9C-101B-9397-08002B2CF9AE}" pid="13" name="NE.Ref{06B94853-A0C7-424B-998F-17A0C212E49B}">
    <vt:lpwstr>NE.Ref{06B94853-A0C7-424B-998F-17A0C212E49B}</vt:lpwstr>
  </property>
  <property fmtid="{D5CDD505-2E9C-101B-9397-08002B2CF9AE}" pid="14" name="NE.Ref{0722ADED-AF56-473A-9833-F57F68C851EB}">
    <vt:lpwstr>NE.Ref{0722ADED-AF56-473A-9833-F57F68C851EB}</vt:lpwstr>
  </property>
  <property fmtid="{D5CDD505-2E9C-101B-9397-08002B2CF9AE}" pid="15" name="NE.Ref{07D2D9EF-24AA-4285-A0B4-A30C2417F418}">
    <vt:lpwstr>NE.Ref{07D2D9EF-24AA-4285-A0B4-A30C2417F418}</vt:lpwstr>
  </property>
  <property fmtid="{D5CDD505-2E9C-101B-9397-08002B2CF9AE}" pid="16" name="NE.Ref{07DAB4D1-733E-44A4-9496-8562B207E49E}">
    <vt:lpwstr>NE.Ref{07DAB4D1-733E-44A4-9496-8562B207E49E}</vt:lpwstr>
  </property>
  <property fmtid="{D5CDD505-2E9C-101B-9397-08002B2CF9AE}" pid="17" name="NE.Ref{084E5444-E8C9-4891-B2A0-0B5DE71CD63A}">
    <vt:lpwstr>NE.Ref{084E5444-E8C9-4891-B2A0-0B5DE71CD63A}</vt:lpwstr>
  </property>
  <property fmtid="{D5CDD505-2E9C-101B-9397-08002B2CF9AE}" pid="18" name="NE.Ref{088C3D03-8C54-4715-8C9F-4D83B1585F41}">
    <vt:lpwstr>NE.Ref{088C3D03-8C54-4715-8C9F-4D83B1585F41}</vt:lpwstr>
  </property>
  <property fmtid="{D5CDD505-2E9C-101B-9397-08002B2CF9AE}" pid="19" name="NE.Ref{0973339D-FCC5-4D8C-844F-B2D2F5189597}">
    <vt:lpwstr>NE.Ref{0973339D-FCC5-4D8C-844F-B2D2F5189597}</vt:lpwstr>
  </property>
  <property fmtid="{D5CDD505-2E9C-101B-9397-08002B2CF9AE}" pid="20" name="NE.Ref{0A56C975-C6C6-4028-A5EC-A696898A4D17}">
    <vt:lpwstr>NE.Ref{0A56C975-C6C6-4028-A5EC-A696898A4D17}</vt:lpwstr>
  </property>
  <property fmtid="{D5CDD505-2E9C-101B-9397-08002B2CF9AE}" pid="21" name="NE.Ref{0A6E5C2B-30BB-4E4E-9691-752A7E27BE07}">
    <vt:lpwstr>NE.Ref{0A6E5C2B-30BB-4E4E-9691-752A7E27BE07}</vt:lpwstr>
  </property>
  <property fmtid="{D5CDD505-2E9C-101B-9397-08002B2CF9AE}" pid="22" name="NE.Ref{0BA83FA9-D6D3-4579-BBF9-3C97AA36825B}">
    <vt:lpwstr>NE.Ref{0BA83FA9-D6D3-4579-BBF9-3C97AA36825B}</vt:lpwstr>
  </property>
  <property fmtid="{D5CDD505-2E9C-101B-9397-08002B2CF9AE}" pid="23" name="NE.Ref{0C609E6E-D4C3-4D93-B0BB-FEB959AC1B5B}">
    <vt:lpwstr>NE.Ref{0C609E6E-D4C3-4D93-B0BB-FEB959AC1B5B}</vt:lpwstr>
  </property>
  <property fmtid="{D5CDD505-2E9C-101B-9397-08002B2CF9AE}" pid="24" name="NE.Ref{10B7E764-9844-49D0-A47E-D91CDC03DFB8}">
    <vt:lpwstr>NE.Ref{10B7E764-9844-49D0-A47E-D91CDC03DFB8}</vt:lpwstr>
  </property>
  <property fmtid="{D5CDD505-2E9C-101B-9397-08002B2CF9AE}" pid="25" name="NE.Ref{10F1723D-0DF2-4206-8F4B-73F3D82ADF94}">
    <vt:lpwstr>NE.Ref{10F1723D-0DF2-4206-8F4B-73F3D82ADF94}</vt:lpwstr>
  </property>
  <property fmtid="{D5CDD505-2E9C-101B-9397-08002B2CF9AE}" pid="26" name="NE.Ref{137B2AEC-1C67-4D53-997E-3DD24012A92F}">
    <vt:lpwstr>NE.Ref{137B2AEC-1C67-4D53-997E-3DD24012A92F}</vt:lpwstr>
  </property>
  <property fmtid="{D5CDD505-2E9C-101B-9397-08002B2CF9AE}" pid="27" name="NE.Ref{140413C8-0E27-4E74-B9E4-F261713D1881}">
    <vt:lpwstr>NE.Ref{140413C8-0E27-4E74-B9E4-F261713D1881}</vt:lpwstr>
  </property>
  <property fmtid="{D5CDD505-2E9C-101B-9397-08002B2CF9AE}" pid="28" name="NE.Ref{143AD957-F332-40F4-9EC7-C4DC8021381B}">
    <vt:lpwstr>NE.Ref{143AD957-F332-40F4-9EC7-C4DC8021381B}</vt:lpwstr>
  </property>
  <property fmtid="{D5CDD505-2E9C-101B-9397-08002B2CF9AE}" pid="29" name="NE.Ref{14BC189B-2AB9-4719-A16B-6E728DCDECF2}">
    <vt:lpwstr>NE.Ref{14BC189B-2AB9-4719-A16B-6E728DCDECF2}</vt:lpwstr>
  </property>
  <property fmtid="{D5CDD505-2E9C-101B-9397-08002B2CF9AE}" pid="30" name="NE.Ref{152CDA66-BCC5-413D-ADFF-05D0D088E614}">
    <vt:lpwstr>NE.Ref{152CDA66-BCC5-413D-ADFF-05D0D088E614}</vt:lpwstr>
  </property>
  <property fmtid="{D5CDD505-2E9C-101B-9397-08002B2CF9AE}" pid="31" name="NE.Ref{15B66C78-2E1C-400B-9DF2-AA6D04CCBF54}">
    <vt:lpwstr>NE.Ref{15B66C78-2E1C-400B-9DF2-AA6D04CCBF54}</vt:lpwstr>
  </property>
  <property fmtid="{D5CDD505-2E9C-101B-9397-08002B2CF9AE}" pid="32" name="NE.Ref{16EBB32D-E8D7-45AC-AD78-B7A98058369E}">
    <vt:lpwstr>NE.Ref{16EBB32D-E8D7-45AC-AD78-B7A98058369E}</vt:lpwstr>
  </property>
  <property fmtid="{D5CDD505-2E9C-101B-9397-08002B2CF9AE}" pid="33" name="NE.Ref{17305AF9-FC37-4AA5-B354-0AE856FFA2D3}">
    <vt:lpwstr>NE.Ref{17305AF9-FC37-4AA5-B354-0AE856FFA2D3}</vt:lpwstr>
  </property>
  <property fmtid="{D5CDD505-2E9C-101B-9397-08002B2CF9AE}" pid="34" name="NE.Ref{176D8F29-25C7-494B-8BDD-0E0581674AE3}">
    <vt:lpwstr>NE.Ref{176D8F29-25C7-494B-8BDD-0E0581674AE3}</vt:lpwstr>
  </property>
  <property fmtid="{D5CDD505-2E9C-101B-9397-08002B2CF9AE}" pid="35" name="NE.Ref{177514CD-A08B-4B89-A87B-6032F6325D11}">
    <vt:lpwstr>NE.Ref{177514CD-A08B-4B89-A87B-6032F6325D11}</vt:lpwstr>
  </property>
  <property fmtid="{D5CDD505-2E9C-101B-9397-08002B2CF9AE}" pid="36" name="NE.Ref{17FEB0C2-3D75-40D4-92B0-744ADF9BBC14}">
    <vt:lpwstr>NE.Ref{17FEB0C2-3D75-40D4-92B0-744ADF9BBC14}</vt:lpwstr>
  </property>
  <property fmtid="{D5CDD505-2E9C-101B-9397-08002B2CF9AE}" pid="37" name="NE.Ref{18EA42D8-90BD-43B1-9CD8-D042CCEE8558}">
    <vt:lpwstr>NE.Ref{18EA42D8-90BD-43B1-9CD8-D042CCEE8558}</vt:lpwstr>
  </property>
  <property fmtid="{D5CDD505-2E9C-101B-9397-08002B2CF9AE}" pid="38" name="NE.Ref{1AC774C6-4D44-4A2A-8B5C-39D1752DE021}">
    <vt:lpwstr>NE.Ref{1AC774C6-4D44-4A2A-8B5C-39D1752DE021}</vt:lpwstr>
  </property>
  <property fmtid="{D5CDD505-2E9C-101B-9397-08002B2CF9AE}" pid="39" name="NE.Ref{1B0F8835-C543-4D29-9DEA-2FB2F30984E8}">
    <vt:lpwstr>NE.Ref{1B0F8835-C543-4D29-9DEA-2FB2F30984E8}</vt:lpwstr>
  </property>
  <property fmtid="{D5CDD505-2E9C-101B-9397-08002B2CF9AE}" pid="40" name="NE.Ref{1C627C91-F284-4977-8751-A959B2FA4A70}">
    <vt:lpwstr>NE.Ref{1C627C91-F284-4977-8751-A959B2FA4A70}</vt:lpwstr>
  </property>
  <property fmtid="{D5CDD505-2E9C-101B-9397-08002B2CF9AE}" pid="41" name="NE.Ref{1DF3FCFB-6AD5-48B4-9593-FC37C9DE463B}">
    <vt:lpwstr>NE.Ref{1DF3FCFB-6AD5-48B4-9593-FC37C9DE463B}</vt:lpwstr>
  </property>
  <property fmtid="{D5CDD505-2E9C-101B-9397-08002B2CF9AE}" pid="42" name="NE.Ref{1EED63DC-AC20-4ED3-ACFF-D31C553A7AF0}">
    <vt:lpwstr>NE.Ref{1EED63DC-AC20-4ED3-ACFF-D31C553A7AF0}</vt:lpwstr>
  </property>
  <property fmtid="{D5CDD505-2E9C-101B-9397-08002B2CF9AE}" pid="43" name="NE.Ref{1F4AE869-0DC1-4D30-B132-36347ECB7777}">
    <vt:lpwstr>NE.Ref{1F4AE869-0DC1-4D30-B132-36347ECB7777}</vt:lpwstr>
  </property>
  <property fmtid="{D5CDD505-2E9C-101B-9397-08002B2CF9AE}" pid="44" name="NE.Ref{1F4E7801-789E-4670-9182-31BA27EF93A6}">
    <vt:lpwstr>NE.Ref{1F4E7801-789E-4670-9182-31BA27EF93A6}</vt:lpwstr>
  </property>
  <property fmtid="{D5CDD505-2E9C-101B-9397-08002B2CF9AE}" pid="45" name="NE.Ref{1FADC5DD-8524-4A20-8E20-AE5828EDC98A}">
    <vt:lpwstr>NE.Ref{1FADC5DD-8524-4A20-8E20-AE5828EDC98A}</vt:lpwstr>
  </property>
  <property fmtid="{D5CDD505-2E9C-101B-9397-08002B2CF9AE}" pid="46" name="NE.Ref{20E87748-2B09-47DA-8B18-66C5233942E8}">
    <vt:lpwstr>NE.Ref{20E87748-2B09-47DA-8B18-66C5233942E8}</vt:lpwstr>
  </property>
  <property fmtid="{D5CDD505-2E9C-101B-9397-08002B2CF9AE}" pid="47" name="NE.Ref{21386671-74B4-461F-B518-33B4A5B9C285}">
    <vt:lpwstr>NE.Ref{21386671-74B4-461F-B518-33B4A5B9C285}</vt:lpwstr>
  </property>
  <property fmtid="{D5CDD505-2E9C-101B-9397-08002B2CF9AE}" pid="48" name="NE.Ref{21BDFF31-2B45-4741-A00F-9F7EA5406002}">
    <vt:lpwstr>NE.Ref{21BDFF31-2B45-4741-A00F-9F7EA5406002}</vt:lpwstr>
  </property>
  <property fmtid="{D5CDD505-2E9C-101B-9397-08002B2CF9AE}" pid="49" name="NE.Ref{21F1074F-1849-446D-A5AB-44B5C9E4AD8F}">
    <vt:lpwstr>NE.Ref{21F1074F-1849-446D-A5AB-44B5C9E4AD8F}</vt:lpwstr>
  </property>
  <property fmtid="{D5CDD505-2E9C-101B-9397-08002B2CF9AE}" pid="50" name="NE.Ref{23EFFE2C-FB7D-41E4-89EC-4DB268B58A84}">
    <vt:lpwstr>NE.Ref{23EFFE2C-FB7D-41E4-89EC-4DB268B58A84}</vt:lpwstr>
  </property>
  <property fmtid="{D5CDD505-2E9C-101B-9397-08002B2CF9AE}" pid="51" name="NE.Ref{2462760C-EE7F-453F-BF43-CDAE5CA20D97}">
    <vt:lpwstr>NE.Ref{2462760C-EE7F-453F-BF43-CDAE5CA20D97}</vt:lpwstr>
  </property>
  <property fmtid="{D5CDD505-2E9C-101B-9397-08002B2CF9AE}" pid="52" name="NE.Ref{24E4A209-8794-4B53-9543-CECCC15D8525}">
    <vt:lpwstr>NE.Ref{24E4A209-8794-4B53-9543-CECCC15D8525}</vt:lpwstr>
  </property>
  <property fmtid="{D5CDD505-2E9C-101B-9397-08002B2CF9AE}" pid="53" name="NE.Ref{2586325E-FC47-46F1-86A3-8652B3B6431D}">
    <vt:lpwstr>NE.Ref{2586325E-FC47-46F1-86A3-8652B3B6431D}</vt:lpwstr>
  </property>
  <property fmtid="{D5CDD505-2E9C-101B-9397-08002B2CF9AE}" pid="54" name="NE.Ref{26BE3FCE-4F08-4347-9E37-C74EB5E4D891}">
    <vt:lpwstr>NE.Ref{26BE3FCE-4F08-4347-9E37-C74EB5E4D891}</vt:lpwstr>
  </property>
  <property fmtid="{D5CDD505-2E9C-101B-9397-08002B2CF9AE}" pid="55" name="NE.Ref{27690B83-1030-4774-AAF6-C655AC9AC59B}">
    <vt:lpwstr>NE.Ref{27690B83-1030-4774-AAF6-C655AC9AC59B}</vt:lpwstr>
  </property>
  <property fmtid="{D5CDD505-2E9C-101B-9397-08002B2CF9AE}" pid="56" name="NE.Ref{27875CFC-FFC2-4755-A33A-BC33D6808B00}">
    <vt:lpwstr>NE.Ref{27875CFC-FFC2-4755-A33A-BC33D6808B00}</vt:lpwstr>
  </property>
  <property fmtid="{D5CDD505-2E9C-101B-9397-08002B2CF9AE}" pid="57" name="NE.Ref{2795ECDF-E6EB-422F-8FCE-F3E5EA40059B}">
    <vt:lpwstr>NE.Ref{2795ECDF-E6EB-422F-8FCE-F3E5EA40059B}</vt:lpwstr>
  </property>
  <property fmtid="{D5CDD505-2E9C-101B-9397-08002B2CF9AE}" pid="58" name="NE.Ref{27A325F7-8C2A-4BEC-8254-B25DD1DF1701}">
    <vt:lpwstr>NE.Ref{27A325F7-8C2A-4BEC-8254-B25DD1DF1701}</vt:lpwstr>
  </property>
  <property fmtid="{D5CDD505-2E9C-101B-9397-08002B2CF9AE}" pid="59" name="NE.Ref{27EAF3A0-E95A-4C13-A704-AEDE6FB979A1}">
    <vt:lpwstr>NE.Ref{27EAF3A0-E95A-4C13-A704-AEDE6FB979A1}</vt:lpwstr>
  </property>
  <property fmtid="{D5CDD505-2E9C-101B-9397-08002B2CF9AE}" pid="60" name="NE.Ref{28AA311A-CCAB-4813-BA4A-D9ACF2B16D2B}">
    <vt:lpwstr>NE.Ref{28AA311A-CCAB-4813-BA4A-D9ACF2B16D2B}</vt:lpwstr>
  </property>
  <property fmtid="{D5CDD505-2E9C-101B-9397-08002B2CF9AE}" pid="61" name="NE.Ref{2950BE10-3A8E-41CE-AEF3-C5EA43C966D5}">
    <vt:lpwstr>NE.Ref{2950BE10-3A8E-41CE-AEF3-C5EA43C966D5}</vt:lpwstr>
  </property>
  <property fmtid="{D5CDD505-2E9C-101B-9397-08002B2CF9AE}" pid="62" name="NE.Ref{2B4D0FD5-7202-480F-9A83-A30D3A3A248C}">
    <vt:lpwstr>NE.Ref{2B4D0FD5-7202-480F-9A83-A30D3A3A248C}</vt:lpwstr>
  </property>
  <property fmtid="{D5CDD505-2E9C-101B-9397-08002B2CF9AE}" pid="63" name="NE.Ref{2B7C5C84-3922-479C-B4E2-8159B495D456}">
    <vt:lpwstr>NE.Ref{2B7C5C84-3922-479C-B4E2-8159B495D456}</vt:lpwstr>
  </property>
  <property fmtid="{D5CDD505-2E9C-101B-9397-08002B2CF9AE}" pid="64" name="NE.Ref{2BAE23D4-182D-4DA5-9791-4A2027B3D42F}">
    <vt:lpwstr>NE.Ref{2BAE23D4-182D-4DA5-9791-4A2027B3D42F}</vt:lpwstr>
  </property>
  <property fmtid="{D5CDD505-2E9C-101B-9397-08002B2CF9AE}" pid="65" name="NE.Ref{2BB36B09-13AF-4533-862F-002F4A313045}">
    <vt:lpwstr>NE.Ref{2BB36B09-13AF-4533-862F-002F4A313045}</vt:lpwstr>
  </property>
  <property fmtid="{D5CDD505-2E9C-101B-9397-08002B2CF9AE}" pid="66" name="NE.Ref{2C5866D7-2630-472E-8619-9A6CAE0F4E95}">
    <vt:lpwstr>NE.Ref{2C5866D7-2630-472E-8619-9A6CAE0F4E95}</vt:lpwstr>
  </property>
  <property fmtid="{D5CDD505-2E9C-101B-9397-08002B2CF9AE}" pid="67" name="NE.Ref{2C8031D4-504C-48E7-A65F-58B7B7C6737C}">
    <vt:lpwstr>NE.Ref{2C8031D4-504C-48E7-A65F-58B7B7C6737C}</vt:lpwstr>
  </property>
  <property fmtid="{D5CDD505-2E9C-101B-9397-08002B2CF9AE}" pid="68" name="NE.Ref{2CA67669-DE38-480A-9BCA-DBD279460FF9}">
    <vt:lpwstr>NE.Ref{2CA67669-DE38-480A-9BCA-DBD279460FF9}</vt:lpwstr>
  </property>
  <property fmtid="{D5CDD505-2E9C-101B-9397-08002B2CF9AE}" pid="69" name="NE.Ref{2D2D399B-94A1-44CF-BFB0-91659C2E447A}">
    <vt:lpwstr>NE.Ref{2D2D399B-94A1-44CF-BFB0-91659C2E447A}</vt:lpwstr>
  </property>
  <property fmtid="{D5CDD505-2E9C-101B-9397-08002B2CF9AE}" pid="70" name="NE.Ref{2E600229-A81A-4642-8E0F-583C05A37983}">
    <vt:lpwstr>NE.Ref{2E600229-A81A-4642-8E0F-583C05A37983}</vt:lpwstr>
  </property>
  <property fmtid="{D5CDD505-2E9C-101B-9397-08002B2CF9AE}" pid="71" name="NE.Ref{2EB939E2-F2CC-4117-831A-AA42B58B04FA}">
    <vt:lpwstr>NE.Ref{2EB939E2-F2CC-4117-831A-AA42B58B04FA}</vt:lpwstr>
  </property>
  <property fmtid="{D5CDD505-2E9C-101B-9397-08002B2CF9AE}" pid="72" name="NE.Ref{2F206AB8-31A8-4187-AB44-D622C715EB3E}">
    <vt:lpwstr>NE.Ref{2F206AB8-31A8-4187-AB44-D622C715EB3E}</vt:lpwstr>
  </property>
  <property fmtid="{D5CDD505-2E9C-101B-9397-08002B2CF9AE}" pid="73" name="NE.Ref{2F217F43-2B88-4ED9-9C85-DB5F5BD51198}">
    <vt:lpwstr>NE.Ref{2F217F43-2B88-4ED9-9C85-DB5F5BD51198}</vt:lpwstr>
  </property>
  <property fmtid="{D5CDD505-2E9C-101B-9397-08002B2CF9AE}" pid="74" name="NE.Ref{2F5135D8-1A78-41B9-BFDD-62CAC05951FB}">
    <vt:lpwstr>NE.Ref{2F5135D8-1A78-41B9-BFDD-62CAC05951FB}</vt:lpwstr>
  </property>
  <property fmtid="{D5CDD505-2E9C-101B-9397-08002B2CF9AE}" pid="75" name="NE.Ref{2FE8ECD5-8DA0-4B82-9D49-07D6E1CF047B}">
    <vt:lpwstr>NE.Ref{2FE8ECD5-8DA0-4B82-9D49-07D6E1CF047B}</vt:lpwstr>
  </property>
  <property fmtid="{D5CDD505-2E9C-101B-9397-08002B2CF9AE}" pid="76" name="NE.Ref{307E5F3F-15EA-4F51-BBCD-19E2DF39BBF4}">
    <vt:lpwstr>NE.Ref{307E5F3F-15EA-4F51-BBCD-19E2DF39BBF4}</vt:lpwstr>
  </property>
  <property fmtid="{D5CDD505-2E9C-101B-9397-08002B2CF9AE}" pid="77" name="NE.Ref{316DE7F3-8377-4F88-98D2-568CDB46707D}">
    <vt:lpwstr>NE.Ref{316DE7F3-8377-4F88-98D2-568CDB46707D}</vt:lpwstr>
  </property>
  <property fmtid="{D5CDD505-2E9C-101B-9397-08002B2CF9AE}" pid="78" name="NE.Ref{33221207-BADA-4C62-8016-7F0DF8FA1915}">
    <vt:lpwstr>NE.Ref{33221207-BADA-4C62-8016-7F0DF8FA1915}</vt:lpwstr>
  </property>
  <property fmtid="{D5CDD505-2E9C-101B-9397-08002B2CF9AE}" pid="79" name="NE.Ref{33E1A72F-0AEB-48D5-83C0-0CF3409884EA}">
    <vt:lpwstr>NE.Ref{33E1A72F-0AEB-48D5-83C0-0CF3409884EA}</vt:lpwstr>
  </property>
  <property fmtid="{D5CDD505-2E9C-101B-9397-08002B2CF9AE}" pid="80" name="NE.Ref{343AF7F9-18CD-4B3B-BECA-92C94BFE3E82}">
    <vt:lpwstr>NE.Ref{343AF7F9-18CD-4B3B-BECA-92C94BFE3E82}</vt:lpwstr>
  </property>
  <property fmtid="{D5CDD505-2E9C-101B-9397-08002B2CF9AE}" pid="81" name="NE.Ref{34A3C6CD-EB75-48F3-8620-776FE3E463D4}">
    <vt:lpwstr>NE.Ref{34A3C6CD-EB75-48F3-8620-776FE3E463D4}</vt:lpwstr>
  </property>
  <property fmtid="{D5CDD505-2E9C-101B-9397-08002B2CF9AE}" pid="82" name="NE.Ref{35937D46-371E-420E-879E-2C165719DDB1}">
    <vt:lpwstr>NE.Ref{35937D46-371E-420E-879E-2C165719DDB1}</vt:lpwstr>
  </property>
  <property fmtid="{D5CDD505-2E9C-101B-9397-08002B2CF9AE}" pid="83" name="NE.Ref{364727C1-CEA5-4F4C-B3A7-A7748BC46F65}">
    <vt:lpwstr>NE.Ref{364727C1-CEA5-4F4C-B3A7-A7748BC46F65}</vt:lpwstr>
  </property>
  <property fmtid="{D5CDD505-2E9C-101B-9397-08002B2CF9AE}" pid="84" name="NE.Ref{367E0300-B383-401D-A02D-4375D43941C6}">
    <vt:lpwstr>NE.Ref{367E0300-B383-401D-A02D-4375D43941C6}</vt:lpwstr>
  </property>
  <property fmtid="{D5CDD505-2E9C-101B-9397-08002B2CF9AE}" pid="85" name="NE.Ref{369E0AD5-D852-4DA4-ADB1-8B442272F6F2}">
    <vt:lpwstr>NE.Ref{369E0AD5-D852-4DA4-ADB1-8B442272F6F2}</vt:lpwstr>
  </property>
  <property fmtid="{D5CDD505-2E9C-101B-9397-08002B2CF9AE}" pid="86" name="NE.Ref{36BF482B-5AEE-423F-9852-8F916635C94A}">
    <vt:lpwstr>NE.Ref{36BF482B-5AEE-423F-9852-8F916635C94A}</vt:lpwstr>
  </property>
  <property fmtid="{D5CDD505-2E9C-101B-9397-08002B2CF9AE}" pid="87" name="NE.Ref{36ECF68C-DF2B-4261-9234-931CAB440A61}">
    <vt:lpwstr>NE.Ref{36ECF68C-DF2B-4261-9234-931CAB440A61}</vt:lpwstr>
  </property>
  <property fmtid="{D5CDD505-2E9C-101B-9397-08002B2CF9AE}" pid="88" name="NE.Ref{37B6852C-92CD-4853-922B-4425A4176791}">
    <vt:lpwstr>NE.Ref{37B6852C-92CD-4853-922B-4425A4176791}</vt:lpwstr>
  </property>
  <property fmtid="{D5CDD505-2E9C-101B-9397-08002B2CF9AE}" pid="89" name="NE.Ref{398FB175-BF92-4792-94E7-D1B87295C265}">
    <vt:lpwstr>NE.Ref{398FB175-BF92-4792-94E7-D1B87295C265}</vt:lpwstr>
  </property>
  <property fmtid="{D5CDD505-2E9C-101B-9397-08002B2CF9AE}" pid="90" name="NE.Ref{39E5470B-7E37-43EE-AAAA-79269D34F0AA}">
    <vt:lpwstr>NE.Ref{39E5470B-7E37-43EE-AAAA-79269D34F0AA}</vt:lpwstr>
  </property>
  <property fmtid="{D5CDD505-2E9C-101B-9397-08002B2CF9AE}" pid="91" name="NE.Ref{3A070864-AB4B-4D66-967C-096C8D00EBB9}">
    <vt:lpwstr>NE.Ref{3A070864-AB4B-4D66-967C-096C8D00EBB9}</vt:lpwstr>
  </property>
  <property fmtid="{D5CDD505-2E9C-101B-9397-08002B2CF9AE}" pid="92" name="NE.Ref{3B3F044E-45F4-4C7C-8E2C-82C599A18F6B}">
    <vt:lpwstr>NE.Ref{3B3F044E-45F4-4C7C-8E2C-82C599A18F6B}</vt:lpwstr>
  </property>
  <property fmtid="{D5CDD505-2E9C-101B-9397-08002B2CF9AE}" pid="93" name="NE.Ref{3C84B450-1F4A-4E58-ABE3-8AA48218EF63}">
    <vt:lpwstr>NE.Ref{3C84B450-1F4A-4E58-ABE3-8AA48218EF63}</vt:lpwstr>
  </property>
  <property fmtid="{D5CDD505-2E9C-101B-9397-08002B2CF9AE}" pid="94" name="NE.Ref{3D8AD142-13C5-4DEC-8C1E-EED2F1BF1C2D}">
    <vt:lpwstr>NE.Ref{3D8AD142-13C5-4DEC-8C1E-EED2F1BF1C2D}</vt:lpwstr>
  </property>
  <property fmtid="{D5CDD505-2E9C-101B-9397-08002B2CF9AE}" pid="95" name="NE.Ref{3DA457DC-5F73-48AE-9D5B-4EB69AD1A36C}">
    <vt:lpwstr>NE.Ref{3DA457DC-5F73-48AE-9D5B-4EB69AD1A36C}</vt:lpwstr>
  </property>
  <property fmtid="{D5CDD505-2E9C-101B-9397-08002B2CF9AE}" pid="96" name="NE.Ref{3DF8EEFB-E99A-43CC-8D64-7F9571E5C1FC}">
    <vt:lpwstr>NE.Ref{3DF8EEFB-E99A-43CC-8D64-7F9571E5C1FC}</vt:lpwstr>
  </property>
  <property fmtid="{D5CDD505-2E9C-101B-9397-08002B2CF9AE}" pid="97" name="NE.Ref{3F1CFEE3-B54F-4027-A18F-E490D0108947}">
    <vt:lpwstr>NE.Ref{3F1CFEE3-B54F-4027-A18F-E490D0108947}</vt:lpwstr>
  </property>
  <property fmtid="{D5CDD505-2E9C-101B-9397-08002B2CF9AE}" pid="98" name="NE.Ref{41F2C171-34F8-4F11-8974-15CF12D3FD49}">
    <vt:lpwstr>NE.Ref{41F2C171-34F8-4F11-8974-15CF12D3FD49}</vt:lpwstr>
  </property>
  <property fmtid="{D5CDD505-2E9C-101B-9397-08002B2CF9AE}" pid="99" name="NE.Ref{4335E3EF-CDCF-4DB4-A51D-7B4F32F9EF34}">
    <vt:lpwstr>NE.Ref{4335E3EF-CDCF-4DB4-A51D-7B4F32F9EF34}</vt:lpwstr>
  </property>
  <property fmtid="{D5CDD505-2E9C-101B-9397-08002B2CF9AE}" pid="100" name="NE.Ref{44063AC4-D3BF-4DF1-ABA5-310F90A3EEDB}">
    <vt:lpwstr>NE.Ref{44063AC4-D3BF-4DF1-ABA5-310F90A3EEDB}</vt:lpwstr>
  </property>
  <property fmtid="{D5CDD505-2E9C-101B-9397-08002B2CF9AE}" pid="101" name="NE.Ref{44256088-3156-478F-9E35-994D2D281A53}">
    <vt:lpwstr>NE.Ref{44256088-3156-478F-9E35-994D2D281A53}</vt:lpwstr>
  </property>
  <property fmtid="{D5CDD505-2E9C-101B-9397-08002B2CF9AE}" pid="102" name="NE.Ref{450D5DF6-5E7C-4260-8270-7C8BF9704DF2}">
    <vt:lpwstr>NE.Ref{450D5DF6-5E7C-4260-8270-7C8BF9704DF2}</vt:lpwstr>
  </property>
  <property fmtid="{D5CDD505-2E9C-101B-9397-08002B2CF9AE}" pid="103" name="NE.Ref{4653DCBD-F9AF-405A-8E4E-2C64D0EE376C}">
    <vt:lpwstr>NE.Ref{4653DCBD-F9AF-405A-8E4E-2C64D0EE376C}</vt:lpwstr>
  </property>
  <property fmtid="{D5CDD505-2E9C-101B-9397-08002B2CF9AE}" pid="104" name="NE.Ref{46FD66C8-7992-4D4A-8333-46F7A39E3473}">
    <vt:lpwstr>NE.Ref{46FD66C8-7992-4D4A-8333-46F7A39E3473}</vt:lpwstr>
  </property>
  <property fmtid="{D5CDD505-2E9C-101B-9397-08002B2CF9AE}" pid="105" name="NE.Ref{4758EDB8-3F04-4BEC-BCDA-95FBA4FDCD83}">
    <vt:lpwstr>NE.Ref{4758EDB8-3F04-4BEC-BCDA-95FBA4FDCD83}</vt:lpwstr>
  </property>
  <property fmtid="{D5CDD505-2E9C-101B-9397-08002B2CF9AE}" pid="106" name="NE.Ref{47CAA995-E204-43E1-87A6-D354FC6F34B2}">
    <vt:lpwstr>NE.Ref{47CAA995-E204-43E1-87A6-D354FC6F34B2}</vt:lpwstr>
  </property>
  <property fmtid="{D5CDD505-2E9C-101B-9397-08002B2CF9AE}" pid="107" name="NE.Ref{484F2A38-9CF4-4B97-9651-82A42DB53A34}">
    <vt:lpwstr>NE.Ref{484F2A38-9CF4-4B97-9651-82A42DB53A34}</vt:lpwstr>
  </property>
  <property fmtid="{D5CDD505-2E9C-101B-9397-08002B2CF9AE}" pid="108" name="NE.Ref{48A45562-95F7-487F-8B0B-A35DD761B27F}">
    <vt:lpwstr>NE.Ref{48A45562-95F7-487F-8B0B-A35DD761B27F}</vt:lpwstr>
  </property>
  <property fmtid="{D5CDD505-2E9C-101B-9397-08002B2CF9AE}" pid="109" name="NE.Ref{48EF37E1-EBC9-4291-AAAE-71C1AF2D44C4}">
    <vt:lpwstr>NE.Ref{48EF37E1-EBC9-4291-AAAE-71C1AF2D44C4}</vt:lpwstr>
  </property>
  <property fmtid="{D5CDD505-2E9C-101B-9397-08002B2CF9AE}" pid="110" name="NE.Ref{4B3D5843-642D-4FB8-B99B-7C286F88E245}">
    <vt:lpwstr>NE.Ref{4B3D5843-642D-4FB8-B99B-7C286F88E245}</vt:lpwstr>
  </property>
  <property fmtid="{D5CDD505-2E9C-101B-9397-08002B2CF9AE}" pid="111" name="NE.Ref{4B661D9F-F0FB-41D0-883E-03D82A53ACF8}">
    <vt:lpwstr>NE.Ref{4B661D9F-F0FB-41D0-883E-03D82A53ACF8}</vt:lpwstr>
  </property>
  <property fmtid="{D5CDD505-2E9C-101B-9397-08002B2CF9AE}" pid="112" name="NE.Ref{4DDF5DA2-56BF-4D84-A615-CAB277D36799}">
    <vt:lpwstr>NE.Ref{4DDF5DA2-56BF-4D84-A615-CAB277D36799}</vt:lpwstr>
  </property>
  <property fmtid="{D5CDD505-2E9C-101B-9397-08002B2CF9AE}" pid="113" name="NE.Ref{4E02D5D8-1715-4D57-9755-DFF88D950CC2}">
    <vt:lpwstr>NE.Ref{4E02D5D8-1715-4D57-9755-DFF88D950CC2}</vt:lpwstr>
  </property>
  <property fmtid="{D5CDD505-2E9C-101B-9397-08002B2CF9AE}" pid="114" name="NE.Ref{4F3E168D-26E5-46D0-BC57-4B27ABF60B0B}">
    <vt:lpwstr>NE.Ref{4F3E168D-26E5-46D0-BC57-4B27ABF60B0B}</vt:lpwstr>
  </property>
  <property fmtid="{D5CDD505-2E9C-101B-9397-08002B2CF9AE}" pid="115" name="NE.Ref{4FECD8CC-4F70-43AC-83B5-F60D63213EB8}">
    <vt:lpwstr>NE.Ref{4FECD8CC-4F70-43AC-83B5-F60D63213EB8}</vt:lpwstr>
  </property>
  <property fmtid="{D5CDD505-2E9C-101B-9397-08002B2CF9AE}" pid="116" name="NE.Ref{5051EBD2-70CB-40FC-ABEC-6C504D5D8DE8}">
    <vt:lpwstr>NE.Ref{5051EBD2-70CB-40FC-ABEC-6C504D5D8DE8}</vt:lpwstr>
  </property>
  <property fmtid="{D5CDD505-2E9C-101B-9397-08002B2CF9AE}" pid="117" name="NE.Ref{53C2B655-12E9-4E68-A459-284A9E9D1D30}">
    <vt:lpwstr>NE.Ref{53C2B655-12E9-4E68-A459-284A9E9D1D30}</vt:lpwstr>
  </property>
  <property fmtid="{D5CDD505-2E9C-101B-9397-08002B2CF9AE}" pid="118" name="NE.Ref{544478DE-071F-4504-9CC1-2C8080A3AF19}">
    <vt:lpwstr>NE.Ref{544478DE-071F-4504-9CC1-2C8080A3AF19}</vt:lpwstr>
  </property>
  <property fmtid="{D5CDD505-2E9C-101B-9397-08002B2CF9AE}" pid="119" name="NE.Ref{5565D780-0957-487A-B6BD-D543B5EDA6D5}">
    <vt:lpwstr>NE.Ref{5565D780-0957-487A-B6BD-D543B5EDA6D5}</vt:lpwstr>
  </property>
  <property fmtid="{D5CDD505-2E9C-101B-9397-08002B2CF9AE}" pid="120" name="NE.Ref{559B7A1E-7152-450E-AD57-E1F638C76E1D}">
    <vt:lpwstr>NE.Ref{559B7A1E-7152-450E-AD57-E1F638C76E1D}</vt:lpwstr>
  </property>
  <property fmtid="{D5CDD505-2E9C-101B-9397-08002B2CF9AE}" pid="121" name="NE.Ref{5643E5FC-F90E-4210-8500-B6AF3660BCB9}">
    <vt:lpwstr>NE.Ref{5643E5FC-F90E-4210-8500-B6AF3660BCB9}</vt:lpwstr>
  </property>
  <property fmtid="{D5CDD505-2E9C-101B-9397-08002B2CF9AE}" pid="122" name="NE.Ref{58E4F4D5-446A-43CD-81AE-BE30ADC5E7A8}">
    <vt:lpwstr>NE.Ref{58E4F4D5-446A-43CD-81AE-BE30ADC5E7A8}</vt:lpwstr>
  </property>
  <property fmtid="{D5CDD505-2E9C-101B-9397-08002B2CF9AE}" pid="123" name="NE.Ref{594F9164-7E91-489C-B0D2-657E18CCE1B4}">
    <vt:lpwstr>NE.Ref{594F9164-7E91-489C-B0D2-657E18CCE1B4}</vt:lpwstr>
  </property>
  <property fmtid="{D5CDD505-2E9C-101B-9397-08002B2CF9AE}" pid="124" name="NE.Ref{598DCC20-29E4-4BF4-AB70-DA569085ED57}">
    <vt:lpwstr>NE.Ref{598DCC20-29E4-4BF4-AB70-DA569085ED57}</vt:lpwstr>
  </property>
  <property fmtid="{D5CDD505-2E9C-101B-9397-08002B2CF9AE}" pid="125" name="NE.Ref{59E6A786-CEEF-4678-84A4-F4BB1669517C}">
    <vt:lpwstr>NE.Ref{59E6A786-CEEF-4678-84A4-F4BB1669517C}</vt:lpwstr>
  </property>
  <property fmtid="{D5CDD505-2E9C-101B-9397-08002B2CF9AE}" pid="126" name="NE.Ref{5B586B86-9FB6-413D-AA24-DDE8FECF69FA}">
    <vt:lpwstr>NE.Ref{5B586B86-9FB6-413D-AA24-DDE8FECF69FA}</vt:lpwstr>
  </property>
  <property fmtid="{D5CDD505-2E9C-101B-9397-08002B2CF9AE}" pid="127" name="NE.Ref{5C10CA90-145C-4D9C-9920-248820BEDFEE}">
    <vt:lpwstr>NE.Ref{5C10CA90-145C-4D9C-9920-248820BEDFEE}</vt:lpwstr>
  </property>
  <property fmtid="{D5CDD505-2E9C-101B-9397-08002B2CF9AE}" pid="128" name="NE.Ref{5DB7DE80-0B23-40D2-8ED2-385CCF99336D}">
    <vt:lpwstr>NE.Ref{5DB7DE80-0B23-40D2-8ED2-385CCF99336D}</vt:lpwstr>
  </property>
  <property fmtid="{D5CDD505-2E9C-101B-9397-08002B2CF9AE}" pid="129" name="NE.Ref{5DE9F469-0CD5-4B1A-AFEF-116FB7EF5AF7}">
    <vt:lpwstr>NE.Ref{5DE9F469-0CD5-4B1A-AFEF-116FB7EF5AF7}</vt:lpwstr>
  </property>
  <property fmtid="{D5CDD505-2E9C-101B-9397-08002B2CF9AE}" pid="130" name="NE.Ref{61BF5C8A-771B-4C31-8655-4B18629DFB68}">
    <vt:lpwstr>NE.Ref{61BF5C8A-771B-4C31-8655-4B18629DFB68}</vt:lpwstr>
  </property>
  <property fmtid="{D5CDD505-2E9C-101B-9397-08002B2CF9AE}" pid="131" name="NE.Ref{62193607-1499-43A6-9751-CBFDA9157885}">
    <vt:lpwstr>NE.Ref{62193607-1499-43A6-9751-CBFDA9157885}</vt:lpwstr>
  </property>
  <property fmtid="{D5CDD505-2E9C-101B-9397-08002B2CF9AE}" pid="132" name="NE.Ref{62611D31-8D0B-41AE-9091-43C99CE1248A}">
    <vt:lpwstr>NE.Ref{62611D31-8D0B-41AE-9091-43C99CE1248A}</vt:lpwstr>
  </property>
  <property fmtid="{D5CDD505-2E9C-101B-9397-08002B2CF9AE}" pid="133" name="NE.Ref{632EF3D2-733D-4178-974D-D9F0B4F80BCB}">
    <vt:lpwstr>NE.Ref{632EF3D2-733D-4178-974D-D9F0B4F80BCB}</vt:lpwstr>
  </property>
  <property fmtid="{D5CDD505-2E9C-101B-9397-08002B2CF9AE}" pid="134" name="NE.Ref{64029BE2-49D7-466B-8BD6-F1943C0D48CC}">
    <vt:lpwstr>NE.Ref{64029BE2-49D7-466B-8BD6-F1943C0D48CC}</vt:lpwstr>
  </property>
  <property fmtid="{D5CDD505-2E9C-101B-9397-08002B2CF9AE}" pid="135" name="NE.Ref{6417109B-BA6B-46CD-A2DB-5272DFA8B230}">
    <vt:lpwstr>NE.Ref{6417109B-BA6B-46CD-A2DB-5272DFA8B230}</vt:lpwstr>
  </property>
  <property fmtid="{D5CDD505-2E9C-101B-9397-08002B2CF9AE}" pid="136" name="NE.Ref{64A80442-BFF3-486F-8B02-690E2BC16F28}">
    <vt:lpwstr>NE.Ref{64A80442-BFF3-486F-8B02-690E2BC16F28}</vt:lpwstr>
  </property>
  <property fmtid="{D5CDD505-2E9C-101B-9397-08002B2CF9AE}" pid="137" name="NE.Ref{652241CF-9372-4078-9423-F4951245AF76}">
    <vt:lpwstr>NE.Ref{652241CF-9372-4078-9423-F4951245AF76}</vt:lpwstr>
  </property>
  <property fmtid="{D5CDD505-2E9C-101B-9397-08002B2CF9AE}" pid="138" name="NE.Ref{65A3F542-C6B4-4305-94C8-473296EBF1C1}">
    <vt:lpwstr>NE.Ref{65A3F542-C6B4-4305-94C8-473296EBF1C1}</vt:lpwstr>
  </property>
  <property fmtid="{D5CDD505-2E9C-101B-9397-08002B2CF9AE}" pid="139" name="NE.Ref{66AF0248-C1DD-41C5-BA38-9F23348B635E}">
    <vt:lpwstr>NE.Ref{66AF0248-C1DD-41C5-BA38-9F23348B635E}</vt:lpwstr>
  </property>
  <property fmtid="{D5CDD505-2E9C-101B-9397-08002B2CF9AE}" pid="140" name="NE.Ref{6710AD42-B62B-4B68-9BC3-F4E5718F1116}">
    <vt:lpwstr>NE.Ref{6710AD42-B62B-4B68-9BC3-F4E5718F1116}</vt:lpwstr>
  </property>
  <property fmtid="{D5CDD505-2E9C-101B-9397-08002B2CF9AE}" pid="141" name="NE.Ref{68D8F48E-00FB-4A12-B4C4-CCF9C0B85E50}">
    <vt:lpwstr>NE.Ref{68D8F48E-00FB-4A12-B4C4-CCF9C0B85E50}</vt:lpwstr>
  </property>
  <property fmtid="{D5CDD505-2E9C-101B-9397-08002B2CF9AE}" pid="142" name="NE.Ref{6A7BDAAF-0796-4A3C-BED1-5B61298AFD47}">
    <vt:lpwstr>NE.Ref{6A7BDAAF-0796-4A3C-BED1-5B61298AFD47}</vt:lpwstr>
  </property>
  <property fmtid="{D5CDD505-2E9C-101B-9397-08002B2CF9AE}" pid="143" name="NE.Ref{6A97AB4F-16B8-4881-AFDB-D9FD4466D1B7}">
    <vt:lpwstr>NE.Ref{6A97AB4F-16B8-4881-AFDB-D9FD4466D1B7}</vt:lpwstr>
  </property>
  <property fmtid="{D5CDD505-2E9C-101B-9397-08002B2CF9AE}" pid="144" name="NE.Ref{6AAF606D-AD7D-4BF4-A981-52AC1313E5F3}">
    <vt:lpwstr>NE.Ref{6AAF606D-AD7D-4BF4-A981-52AC1313E5F3}</vt:lpwstr>
  </property>
  <property fmtid="{D5CDD505-2E9C-101B-9397-08002B2CF9AE}" pid="145" name="NE.Ref{6AB3970D-443A-41F8-930F-FEA2AA5EC57D}">
    <vt:lpwstr>NE.Ref{6AB3970D-443A-41F8-930F-FEA2AA5EC57D}</vt:lpwstr>
  </property>
  <property fmtid="{D5CDD505-2E9C-101B-9397-08002B2CF9AE}" pid="146" name="NE.Ref{6CAB97E3-8BD8-4935-9DA5-5162A84517F4}">
    <vt:lpwstr>NE.Ref{6CAB97E3-8BD8-4935-9DA5-5162A84517F4}</vt:lpwstr>
  </property>
  <property fmtid="{D5CDD505-2E9C-101B-9397-08002B2CF9AE}" pid="147" name="NE.Ref{6E27F572-A884-40DF-B35A-71B9172DB86C}">
    <vt:lpwstr>NE.Ref{6E27F572-A884-40DF-B35A-71B9172DB86C}</vt:lpwstr>
  </property>
  <property fmtid="{D5CDD505-2E9C-101B-9397-08002B2CF9AE}" pid="148" name="NE.Ref{6E495CA4-0C3D-4A2C-A4D5-68F55A0A9D12}">
    <vt:lpwstr>NE.Ref{6E495CA4-0C3D-4A2C-A4D5-68F55A0A9D12}</vt:lpwstr>
  </property>
  <property fmtid="{D5CDD505-2E9C-101B-9397-08002B2CF9AE}" pid="149" name="NE.Ref{6E5E4FF9-65BF-468B-B3EB-4817CF51B5A5}">
    <vt:lpwstr>NE.Ref{6E5E4FF9-65BF-468B-B3EB-4817CF51B5A5}</vt:lpwstr>
  </property>
  <property fmtid="{D5CDD505-2E9C-101B-9397-08002B2CF9AE}" pid="150" name="NE.Ref{6E62DFD0-29ED-44E4-9C71-8BC79D9F806D}">
    <vt:lpwstr>NE.Ref{6E62DFD0-29ED-44E4-9C71-8BC79D9F806D}</vt:lpwstr>
  </property>
  <property fmtid="{D5CDD505-2E9C-101B-9397-08002B2CF9AE}" pid="151" name="NE.Ref{6EA1A963-9B3D-4694-9404-CE4E186C55E0}">
    <vt:lpwstr>NE.Ref{6EA1A963-9B3D-4694-9404-CE4E186C55E0}</vt:lpwstr>
  </property>
  <property fmtid="{D5CDD505-2E9C-101B-9397-08002B2CF9AE}" pid="152" name="NE.Ref{6FFDE034-924B-405D-A527-F6749F3D4291}">
    <vt:lpwstr>NE.Ref{6FFDE034-924B-405D-A527-F6749F3D4291}</vt:lpwstr>
  </property>
  <property fmtid="{D5CDD505-2E9C-101B-9397-08002B2CF9AE}" pid="153" name="NE.Ref{70193B50-A358-474A-BD1C-6CFB6C3268F2}">
    <vt:lpwstr>NE.Ref{70193B50-A358-474A-BD1C-6CFB6C3268F2}</vt:lpwstr>
  </property>
  <property fmtid="{D5CDD505-2E9C-101B-9397-08002B2CF9AE}" pid="154" name="NE.Ref{708585D6-1247-44CC-88A8-44D36C0290D8}">
    <vt:lpwstr>NE.Ref{708585D6-1247-44CC-88A8-44D36C0290D8}</vt:lpwstr>
  </property>
  <property fmtid="{D5CDD505-2E9C-101B-9397-08002B2CF9AE}" pid="155" name="NE.Ref{7143635C-F3BA-428F-9E50-B2B0A2B9A1A0}">
    <vt:lpwstr>NE.Ref{7143635C-F3BA-428F-9E50-B2B0A2B9A1A0}</vt:lpwstr>
  </property>
  <property fmtid="{D5CDD505-2E9C-101B-9397-08002B2CF9AE}" pid="156" name="NE.Ref{722BF0C2-08EF-4D57-B996-0061295240BF}">
    <vt:lpwstr>NE.Ref{722BF0C2-08EF-4D57-B996-0061295240BF}</vt:lpwstr>
  </property>
  <property fmtid="{D5CDD505-2E9C-101B-9397-08002B2CF9AE}" pid="157" name="NE.Ref{72BFF50A-7F22-4776-B956-EA68A2D879C9}">
    <vt:lpwstr>NE.Ref{72BFF50A-7F22-4776-B956-EA68A2D879C9}</vt:lpwstr>
  </property>
  <property fmtid="{D5CDD505-2E9C-101B-9397-08002B2CF9AE}" pid="158" name="NE.Ref{72C9828A-EE52-44B8-9AAB-EC63E9B85256}">
    <vt:lpwstr>NE.Ref{72C9828A-EE52-44B8-9AAB-EC63E9B85256}</vt:lpwstr>
  </property>
  <property fmtid="{D5CDD505-2E9C-101B-9397-08002B2CF9AE}" pid="159" name="NE.Ref{7303733C-342B-4887-AA29-4ADD59078C66}">
    <vt:lpwstr>NE.Ref{7303733C-342B-4887-AA29-4ADD59078C66}</vt:lpwstr>
  </property>
  <property fmtid="{D5CDD505-2E9C-101B-9397-08002B2CF9AE}" pid="160" name="NE.Ref{730ACD8B-D6A7-4EB1-A4CF-E5C69AD292A4}">
    <vt:lpwstr>NE.Ref{730ACD8B-D6A7-4EB1-A4CF-E5C69AD292A4}</vt:lpwstr>
  </property>
  <property fmtid="{D5CDD505-2E9C-101B-9397-08002B2CF9AE}" pid="161" name="NE.Ref{734DD10D-584A-451D-A060-C3FBF4BC9D8A}">
    <vt:lpwstr>NE.Ref{734DD10D-584A-451D-A060-C3FBF4BC9D8A}</vt:lpwstr>
  </property>
  <property fmtid="{D5CDD505-2E9C-101B-9397-08002B2CF9AE}" pid="162" name="NE.Ref{736B3C07-2AF3-4BDB-9789-DAEEE342A364}">
    <vt:lpwstr>NE.Ref{736B3C07-2AF3-4BDB-9789-DAEEE342A364}</vt:lpwstr>
  </property>
  <property fmtid="{D5CDD505-2E9C-101B-9397-08002B2CF9AE}" pid="163" name="NE.Ref{74A78E6D-591A-4653-B5D0-7B620C8CFD26}">
    <vt:lpwstr>NE.Ref{74A78E6D-591A-4653-B5D0-7B620C8CFD26}</vt:lpwstr>
  </property>
  <property fmtid="{D5CDD505-2E9C-101B-9397-08002B2CF9AE}" pid="164" name="NE.Ref{758A75FA-FA78-4BE3-B20D-4D45851B3FC4}">
    <vt:lpwstr>NE.Ref{758A75FA-FA78-4BE3-B20D-4D45851B3FC4}</vt:lpwstr>
  </property>
  <property fmtid="{D5CDD505-2E9C-101B-9397-08002B2CF9AE}" pid="165" name="NE.Ref{75A19904-7054-416F-92E9-F5A4F654C630}">
    <vt:lpwstr>NE.Ref{75A19904-7054-416F-92E9-F5A4F654C630}</vt:lpwstr>
  </property>
  <property fmtid="{D5CDD505-2E9C-101B-9397-08002B2CF9AE}" pid="166" name="NE.Ref{75CB1650-F687-4413-BC4F-0534EFFE65B6}">
    <vt:lpwstr>NE.Ref{75CB1650-F687-4413-BC4F-0534EFFE65B6}</vt:lpwstr>
  </property>
  <property fmtid="{D5CDD505-2E9C-101B-9397-08002B2CF9AE}" pid="167" name="NE.Ref{75E98A82-0177-408D-9432-B08408BFD35F}">
    <vt:lpwstr>NE.Ref{75E98A82-0177-408D-9432-B08408BFD35F}</vt:lpwstr>
  </property>
  <property fmtid="{D5CDD505-2E9C-101B-9397-08002B2CF9AE}" pid="168" name="NE.Ref{7601FC4B-9A92-4F31-814D-8EEF0F49C4F7}">
    <vt:lpwstr>NE.Ref{7601FC4B-9A92-4F31-814D-8EEF0F49C4F7}</vt:lpwstr>
  </property>
  <property fmtid="{D5CDD505-2E9C-101B-9397-08002B2CF9AE}" pid="169" name="NE.Ref{76B21D39-0282-4D70-ACF0-42D4E77C0C01}">
    <vt:lpwstr>NE.Ref{76B21D39-0282-4D70-ACF0-42D4E77C0C01}</vt:lpwstr>
  </property>
  <property fmtid="{D5CDD505-2E9C-101B-9397-08002B2CF9AE}" pid="170" name="NE.Ref{771C92BA-5F8B-43E6-BD27-468F47E32D05}">
    <vt:lpwstr>NE.Ref{771C92BA-5F8B-43E6-BD27-468F47E32D05}</vt:lpwstr>
  </property>
  <property fmtid="{D5CDD505-2E9C-101B-9397-08002B2CF9AE}" pid="171" name="NE.Ref{775550D4-DEDD-437C-AF30-911369BE10AB}">
    <vt:lpwstr>NE.Ref{775550D4-DEDD-437C-AF30-911369BE10AB}</vt:lpwstr>
  </property>
  <property fmtid="{D5CDD505-2E9C-101B-9397-08002B2CF9AE}" pid="172" name="NE.Ref{777A4996-E064-45BD-9A9F-1C112E782895}">
    <vt:lpwstr>NE.Ref{777A4996-E064-45BD-9A9F-1C112E782895}</vt:lpwstr>
  </property>
  <property fmtid="{D5CDD505-2E9C-101B-9397-08002B2CF9AE}" pid="173" name="NE.Ref{77E43D4A-8CA5-4CA9-B5B3-A3E11CB24EC7}">
    <vt:lpwstr>NE.Ref{77E43D4A-8CA5-4CA9-B5B3-A3E11CB24EC7}</vt:lpwstr>
  </property>
  <property fmtid="{D5CDD505-2E9C-101B-9397-08002B2CF9AE}" pid="174" name="NE.Ref{792649EB-C2AE-4C78-BF77-21512B935F94}">
    <vt:lpwstr>NE.Ref{792649EB-C2AE-4C78-BF77-21512B935F94}</vt:lpwstr>
  </property>
  <property fmtid="{D5CDD505-2E9C-101B-9397-08002B2CF9AE}" pid="175" name="NE.Ref{7ABFBF4E-9EF4-4191-9E20-2077D5C6D241}">
    <vt:lpwstr>NE.Ref{7ABFBF4E-9EF4-4191-9E20-2077D5C6D241}</vt:lpwstr>
  </property>
  <property fmtid="{D5CDD505-2E9C-101B-9397-08002B2CF9AE}" pid="176" name="NE.Ref{7AC0A893-A85E-4B61-AA09-72BEBECA2C36}">
    <vt:lpwstr>NE.Ref{7AC0A893-A85E-4B61-AA09-72BEBECA2C36}</vt:lpwstr>
  </property>
  <property fmtid="{D5CDD505-2E9C-101B-9397-08002B2CF9AE}" pid="177" name="NE.Ref{7B35D77B-48AD-42B6-B4F0-991027653616}">
    <vt:lpwstr>NE.Ref{7B35D77B-48AD-42B6-B4F0-991027653616}</vt:lpwstr>
  </property>
  <property fmtid="{D5CDD505-2E9C-101B-9397-08002B2CF9AE}" pid="178" name="NE.Ref{7BCB8EDD-C7B2-4A6F-9285-C4ACE77645C4}">
    <vt:lpwstr>NE.Ref{7BCB8EDD-C7B2-4A6F-9285-C4ACE77645C4}</vt:lpwstr>
  </property>
  <property fmtid="{D5CDD505-2E9C-101B-9397-08002B2CF9AE}" pid="179" name="NE.Ref{7C386DF0-24E6-4AC2-BD99-5F901DFB03AB}">
    <vt:lpwstr>NE.Ref{7C386DF0-24E6-4AC2-BD99-5F901DFB03AB}</vt:lpwstr>
  </property>
  <property fmtid="{D5CDD505-2E9C-101B-9397-08002B2CF9AE}" pid="180" name="NE.Ref{7D2085BD-3CD9-492B-A0AE-23417F084ABA}">
    <vt:lpwstr>NE.Ref{7D2085BD-3CD9-492B-A0AE-23417F084ABA}</vt:lpwstr>
  </property>
  <property fmtid="{D5CDD505-2E9C-101B-9397-08002B2CF9AE}" pid="181" name="NE.Ref{7DAB98A8-43F0-4AFE-904A-E8863D85DB96}">
    <vt:lpwstr>NE.Ref{7DAB98A8-43F0-4AFE-904A-E8863D85DB96}</vt:lpwstr>
  </property>
  <property fmtid="{D5CDD505-2E9C-101B-9397-08002B2CF9AE}" pid="182" name="NE.Ref{7E49313F-9FA6-43F5-9CD8-341C096EA64E}">
    <vt:lpwstr>NE.Ref{7E49313F-9FA6-43F5-9CD8-341C096EA64E}</vt:lpwstr>
  </property>
  <property fmtid="{D5CDD505-2E9C-101B-9397-08002B2CF9AE}" pid="183" name="NE.Ref{7EFC4B6D-5BBA-4BF1-9D87-DCA9E70AF47E}">
    <vt:lpwstr>NE.Ref{7EFC4B6D-5BBA-4BF1-9D87-DCA9E70AF47E}</vt:lpwstr>
  </property>
  <property fmtid="{D5CDD505-2E9C-101B-9397-08002B2CF9AE}" pid="184" name="NE.Ref{80023D62-EBF1-449E-B661-D20E6790FD24}">
    <vt:lpwstr>NE.Ref{80023D62-EBF1-449E-B661-D20E6790FD24}</vt:lpwstr>
  </property>
  <property fmtid="{D5CDD505-2E9C-101B-9397-08002B2CF9AE}" pid="185" name="NE.Ref{803D00D5-8058-4826-8774-109C51CB2A62}">
    <vt:lpwstr>NE.Ref{803D00D5-8058-4826-8774-109C51CB2A62}</vt:lpwstr>
  </property>
  <property fmtid="{D5CDD505-2E9C-101B-9397-08002B2CF9AE}" pid="186" name="NE.Ref{807CE03C-BB0A-432D-997E-A81D125CEB0E}">
    <vt:lpwstr>NE.Ref{807CE03C-BB0A-432D-997E-A81D125CEB0E}</vt:lpwstr>
  </property>
  <property fmtid="{D5CDD505-2E9C-101B-9397-08002B2CF9AE}" pid="187" name="NE.Ref{81F1EC8D-FF2A-44D4-9515-E47D0B1876DE}">
    <vt:lpwstr>NE.Ref{81F1EC8D-FF2A-44D4-9515-E47D0B1876DE}</vt:lpwstr>
  </property>
  <property fmtid="{D5CDD505-2E9C-101B-9397-08002B2CF9AE}" pid="188" name="NE.Ref{832254F9-C117-4BBF-9198-27A985AB35E0}">
    <vt:lpwstr>NE.Ref{832254F9-C117-4BBF-9198-27A985AB35E0}</vt:lpwstr>
  </property>
  <property fmtid="{D5CDD505-2E9C-101B-9397-08002B2CF9AE}" pid="189" name="NE.Ref{833F5153-9DDA-466E-AB93-53C4759135A8}">
    <vt:lpwstr>NE.Ref{833F5153-9DDA-466E-AB93-53C4759135A8}</vt:lpwstr>
  </property>
  <property fmtid="{D5CDD505-2E9C-101B-9397-08002B2CF9AE}" pid="190" name="NE.Ref{83B6D9DE-146E-4C05-817E-3D2A7791787E}">
    <vt:lpwstr>NE.Ref{83B6D9DE-146E-4C05-817E-3D2A7791787E}</vt:lpwstr>
  </property>
  <property fmtid="{D5CDD505-2E9C-101B-9397-08002B2CF9AE}" pid="191" name="NE.Ref{847F144E-7078-4762-9D4D-E48276C38752}">
    <vt:lpwstr>NE.Ref{847F144E-7078-4762-9D4D-E48276C38752}</vt:lpwstr>
  </property>
  <property fmtid="{D5CDD505-2E9C-101B-9397-08002B2CF9AE}" pid="192" name="NE.Ref{85616F59-2269-4D8D-BA4E-90FD3E59B3A5}">
    <vt:lpwstr>NE.Ref{85616F59-2269-4D8D-BA4E-90FD3E59B3A5}</vt:lpwstr>
  </property>
  <property fmtid="{D5CDD505-2E9C-101B-9397-08002B2CF9AE}" pid="193" name="NE.Ref{8641DEC5-5164-4F88-9DB2-48E9DD269A7F}">
    <vt:lpwstr>NE.Ref{8641DEC5-5164-4F88-9DB2-48E9DD269A7F}</vt:lpwstr>
  </property>
  <property fmtid="{D5CDD505-2E9C-101B-9397-08002B2CF9AE}" pid="194" name="NE.Ref{86450F80-DE5E-491C-9F1C-8AB23E2BD878}">
    <vt:lpwstr>NE.Ref{86450F80-DE5E-491C-9F1C-8AB23E2BD878}</vt:lpwstr>
  </property>
  <property fmtid="{D5CDD505-2E9C-101B-9397-08002B2CF9AE}" pid="195" name="NE.Ref{86BB2FF0-F393-4AED-B360-C550128874A1}">
    <vt:lpwstr>NE.Ref{86BB2FF0-F393-4AED-B360-C550128874A1}</vt:lpwstr>
  </property>
  <property fmtid="{D5CDD505-2E9C-101B-9397-08002B2CF9AE}" pid="196" name="NE.Ref{8876D70F-A2F4-4EA6-9226-B82B45949EFE}">
    <vt:lpwstr>NE.Ref{8876D70F-A2F4-4EA6-9226-B82B45949EFE}</vt:lpwstr>
  </property>
  <property fmtid="{D5CDD505-2E9C-101B-9397-08002B2CF9AE}" pid="197" name="NE.Ref{891A0428-047D-427B-B685-C3CC8CF646B5}">
    <vt:lpwstr>NE.Ref{891A0428-047D-427B-B685-C3CC8CF646B5}</vt:lpwstr>
  </property>
  <property fmtid="{D5CDD505-2E9C-101B-9397-08002B2CF9AE}" pid="198" name="NE.Ref{8A1E10DD-52F8-47C6-8D80-BEF682C646F8}">
    <vt:lpwstr>NE.Ref{8A1E10DD-52F8-47C6-8D80-BEF682C646F8}</vt:lpwstr>
  </property>
  <property fmtid="{D5CDD505-2E9C-101B-9397-08002B2CF9AE}" pid="199" name="NE.Ref{8A8CE35A-6E67-4223-BB92-E48CA1C8A481}">
    <vt:lpwstr>NE.Ref{8A8CE35A-6E67-4223-BB92-E48CA1C8A481}</vt:lpwstr>
  </property>
  <property fmtid="{D5CDD505-2E9C-101B-9397-08002B2CF9AE}" pid="200" name="NE.Ref{8BF42638-B642-4A7A-80AD-844C2D7242C9}">
    <vt:lpwstr>NE.Ref{8BF42638-B642-4A7A-80AD-844C2D7242C9}</vt:lpwstr>
  </property>
  <property fmtid="{D5CDD505-2E9C-101B-9397-08002B2CF9AE}" pid="201" name="NE.Ref{8C1EC9F4-D0F4-4DDE-AA4F-AC6ACA7B7131}">
    <vt:lpwstr>NE.Ref{8C1EC9F4-D0F4-4DDE-AA4F-AC6ACA7B7131}</vt:lpwstr>
  </property>
  <property fmtid="{D5CDD505-2E9C-101B-9397-08002B2CF9AE}" pid="202" name="NE.Ref{8C349420-1E3B-473F-88C4-B328D06AD4E8}">
    <vt:lpwstr>NE.Ref{8C349420-1E3B-473F-88C4-B328D06AD4E8}</vt:lpwstr>
  </property>
  <property fmtid="{D5CDD505-2E9C-101B-9397-08002B2CF9AE}" pid="203" name="NE.Ref{8C756450-E611-4CAD-A656-2FBDD9701DDB}">
    <vt:lpwstr>NE.Ref{8C756450-E611-4CAD-A656-2FBDD9701DDB}</vt:lpwstr>
  </property>
  <property fmtid="{D5CDD505-2E9C-101B-9397-08002B2CF9AE}" pid="204" name="NE.Ref{8CAAB353-937E-402F-8EB6-35B2086A394C}">
    <vt:lpwstr>NE.Ref{8CAAB353-937E-402F-8EB6-35B2086A394C}</vt:lpwstr>
  </property>
  <property fmtid="{D5CDD505-2E9C-101B-9397-08002B2CF9AE}" pid="205" name="NE.Ref{8CCF88C4-F3EE-4816-BB3E-4BE5F35A68ED}">
    <vt:lpwstr>NE.Ref{8CCF88C4-F3EE-4816-BB3E-4BE5F35A68ED}</vt:lpwstr>
  </property>
  <property fmtid="{D5CDD505-2E9C-101B-9397-08002B2CF9AE}" pid="206" name="NE.Ref{8D0DD811-F864-4399-8750-5E6C9B74AB4F}">
    <vt:lpwstr>NE.Ref{8D0DD811-F864-4399-8750-5E6C9B74AB4F}</vt:lpwstr>
  </property>
  <property fmtid="{D5CDD505-2E9C-101B-9397-08002B2CF9AE}" pid="207" name="NE.Ref{8D902EFA-1F51-4A1D-B95E-CC949195CEFF}">
    <vt:lpwstr>NE.Ref{8D902EFA-1F51-4A1D-B95E-CC949195CEFF}</vt:lpwstr>
  </property>
  <property fmtid="{D5CDD505-2E9C-101B-9397-08002B2CF9AE}" pid="208" name="NE.Ref{8D95D74A-3AF4-4D0C-9E8E-4EDDAADFEFAF}">
    <vt:lpwstr>NE.Ref{8D95D74A-3AF4-4D0C-9E8E-4EDDAADFEFAF}</vt:lpwstr>
  </property>
  <property fmtid="{D5CDD505-2E9C-101B-9397-08002B2CF9AE}" pid="209" name="NE.Ref{8EBC81CC-0EE1-4683-AEFA-E627A45E0F62}">
    <vt:lpwstr>NE.Ref{8EBC81CC-0EE1-4683-AEFA-E627A45E0F62}</vt:lpwstr>
  </property>
  <property fmtid="{D5CDD505-2E9C-101B-9397-08002B2CF9AE}" pid="210" name="NE.Ref{8FFF01C5-0134-4802-ADD0-D30C1CA04BD6}">
    <vt:lpwstr>NE.Ref{8FFF01C5-0134-4802-ADD0-D30C1CA04BD6}</vt:lpwstr>
  </property>
  <property fmtid="{D5CDD505-2E9C-101B-9397-08002B2CF9AE}" pid="211" name="NE.Ref{9017CA7E-A67F-4270-8914-B66F94A7CD55}">
    <vt:lpwstr>NE.Ref{9017CA7E-A67F-4270-8914-B66F94A7CD55}</vt:lpwstr>
  </property>
  <property fmtid="{D5CDD505-2E9C-101B-9397-08002B2CF9AE}" pid="212" name="NE.Ref{91DF6043-8F39-45C4-B5FB-0B4A89693AD5}">
    <vt:lpwstr>NE.Ref{91DF6043-8F39-45C4-B5FB-0B4A89693AD5}</vt:lpwstr>
  </property>
  <property fmtid="{D5CDD505-2E9C-101B-9397-08002B2CF9AE}" pid="213" name="NE.Ref{93BBAFD2-9A4B-4877-902C-993DF862CEAE}">
    <vt:lpwstr>NE.Ref{93BBAFD2-9A4B-4877-902C-993DF862CEAE}</vt:lpwstr>
  </property>
  <property fmtid="{D5CDD505-2E9C-101B-9397-08002B2CF9AE}" pid="214" name="NE.Ref{93E76091-B60C-47B2-BC08-8FAB35B4DB87}">
    <vt:lpwstr>NE.Ref{93E76091-B60C-47B2-BC08-8FAB35B4DB87}</vt:lpwstr>
  </property>
  <property fmtid="{D5CDD505-2E9C-101B-9397-08002B2CF9AE}" pid="215" name="NE.Ref{9442C99C-8D13-4498-BB1F-067C025DA154}">
    <vt:lpwstr>NE.Ref{9442C99C-8D13-4498-BB1F-067C025DA154}</vt:lpwstr>
  </property>
  <property fmtid="{D5CDD505-2E9C-101B-9397-08002B2CF9AE}" pid="216" name="NE.Ref{9550B3B6-471B-4A9B-8BA2-EA9C230F2226}">
    <vt:lpwstr>NE.Ref{9550B3B6-471B-4A9B-8BA2-EA9C230F2226}</vt:lpwstr>
  </property>
  <property fmtid="{D5CDD505-2E9C-101B-9397-08002B2CF9AE}" pid="217" name="NE.Ref{96B2CCB2-354D-4B08-AC21-F21663DDCB13}">
    <vt:lpwstr>NE.Ref{96B2CCB2-354D-4B08-AC21-F21663DDCB13}</vt:lpwstr>
  </property>
  <property fmtid="{D5CDD505-2E9C-101B-9397-08002B2CF9AE}" pid="218" name="NE.Ref{970973AE-4C1E-4881-ACBF-3515DFF328DE}">
    <vt:lpwstr>NE.Ref{970973AE-4C1E-4881-ACBF-3515DFF328DE}</vt:lpwstr>
  </property>
  <property fmtid="{D5CDD505-2E9C-101B-9397-08002B2CF9AE}" pid="219" name="NE.Ref{9717E96D-820E-4B8A-9786-078D6DDE4227}">
    <vt:lpwstr>NE.Ref{9717E96D-820E-4B8A-9786-078D6DDE4227}</vt:lpwstr>
  </property>
  <property fmtid="{D5CDD505-2E9C-101B-9397-08002B2CF9AE}" pid="220" name="NE.Ref{97D74425-7AA2-43D3-BA12-2A6101FB7349}">
    <vt:lpwstr>NE.Ref{97D74425-7AA2-43D3-BA12-2A6101FB7349}</vt:lpwstr>
  </property>
  <property fmtid="{D5CDD505-2E9C-101B-9397-08002B2CF9AE}" pid="221" name="NE.Ref{98BAC1E1-C46D-4BB4-B960-AD79D270DF89}">
    <vt:lpwstr>NE.Ref{98BAC1E1-C46D-4BB4-B960-AD79D270DF89}</vt:lpwstr>
  </property>
  <property fmtid="{D5CDD505-2E9C-101B-9397-08002B2CF9AE}" pid="222" name="NE.Ref{997B9CDF-6D15-4989-AAFD-FEE5097B2C3F}">
    <vt:lpwstr>NE.Ref{997B9CDF-6D15-4989-AAFD-FEE5097B2C3F}</vt:lpwstr>
  </property>
  <property fmtid="{D5CDD505-2E9C-101B-9397-08002B2CF9AE}" pid="223" name="NE.Ref{99EEE131-3918-4B37-840A-24AFD90F3A01}">
    <vt:lpwstr>NE.Ref{99EEE131-3918-4B37-840A-24AFD90F3A01}</vt:lpwstr>
  </property>
  <property fmtid="{D5CDD505-2E9C-101B-9397-08002B2CF9AE}" pid="224" name="NE.Ref{9A78B5F2-20D1-421E-99DF-B6EF27C91611}">
    <vt:lpwstr>NE.Ref{9A78B5F2-20D1-421E-99DF-B6EF27C91611}</vt:lpwstr>
  </property>
  <property fmtid="{D5CDD505-2E9C-101B-9397-08002B2CF9AE}" pid="225" name="NE.Ref{9D8D0B43-C4D6-42B9-9EAE-6763D875EE8D}">
    <vt:lpwstr>NE.Ref{9D8D0B43-C4D6-42B9-9EAE-6763D875EE8D}</vt:lpwstr>
  </property>
  <property fmtid="{D5CDD505-2E9C-101B-9397-08002B2CF9AE}" pid="226" name="NE.Ref{9E95EBBB-E346-4916-95AC-790A76741A29}">
    <vt:lpwstr>NE.Ref{9E95EBBB-E346-4916-95AC-790A76741A29}</vt:lpwstr>
  </property>
  <property fmtid="{D5CDD505-2E9C-101B-9397-08002B2CF9AE}" pid="227" name="NE.Ref{9EEAAA30-172D-4EDD-8132-3039ACF95992}">
    <vt:lpwstr>NE.Ref{9EEAAA30-172D-4EDD-8132-3039ACF95992}</vt:lpwstr>
  </property>
  <property fmtid="{D5CDD505-2E9C-101B-9397-08002B2CF9AE}" pid="228" name="NE.Ref{9FE67D86-39E3-45FE-96B3-DD76C34D6581}">
    <vt:lpwstr>NE.Ref{9FE67D86-39E3-45FE-96B3-DD76C34D6581}</vt:lpwstr>
  </property>
  <property fmtid="{D5CDD505-2E9C-101B-9397-08002B2CF9AE}" pid="229" name="NE.Ref{A01D81E0-2F44-443F-9006-E4C96C125036}">
    <vt:lpwstr>NE.Ref{A01D81E0-2F44-443F-9006-E4C96C125036}</vt:lpwstr>
  </property>
  <property fmtid="{D5CDD505-2E9C-101B-9397-08002B2CF9AE}" pid="230" name="NE.Ref{A1503A54-26FF-476C-925C-79EED8E527C7}">
    <vt:lpwstr>NE.Ref{A1503A54-26FF-476C-925C-79EED8E527C7}</vt:lpwstr>
  </property>
  <property fmtid="{D5CDD505-2E9C-101B-9397-08002B2CF9AE}" pid="231" name="NE.Ref{A2D35023-0594-4F7C-AAA7-DFC119B8B8BB}">
    <vt:lpwstr>NE.Ref{A2D35023-0594-4F7C-AAA7-DFC119B8B8BB}</vt:lpwstr>
  </property>
  <property fmtid="{D5CDD505-2E9C-101B-9397-08002B2CF9AE}" pid="232" name="NE.Ref{A3351ACF-5DC9-4A1D-980B-CE29E2453953}">
    <vt:lpwstr>NE.Ref{A3351ACF-5DC9-4A1D-980B-CE29E2453953}</vt:lpwstr>
  </property>
  <property fmtid="{D5CDD505-2E9C-101B-9397-08002B2CF9AE}" pid="233" name="NE.Ref{A5B2F71D-E503-4866-82E7-40A57D891036}">
    <vt:lpwstr>NE.Ref{A5B2F71D-E503-4866-82E7-40A57D891036}</vt:lpwstr>
  </property>
  <property fmtid="{D5CDD505-2E9C-101B-9397-08002B2CF9AE}" pid="234" name="NE.Ref{A6C423F6-176C-4F6B-AE0B-79B322A3C023}">
    <vt:lpwstr>NE.Ref{A6C423F6-176C-4F6B-AE0B-79B322A3C023}</vt:lpwstr>
  </property>
  <property fmtid="{D5CDD505-2E9C-101B-9397-08002B2CF9AE}" pid="235" name="NE.Ref{A73B31CC-4272-4E00-AE44-934C0E85E20F}">
    <vt:lpwstr>NE.Ref{A73B31CC-4272-4E00-AE44-934C0E85E20F}</vt:lpwstr>
  </property>
  <property fmtid="{D5CDD505-2E9C-101B-9397-08002B2CF9AE}" pid="236" name="NE.Ref{A87F3CCD-BED6-45B6-948C-9E5BEBBD4D61}">
    <vt:lpwstr>NE.Ref{A87F3CCD-BED6-45B6-948C-9E5BEBBD4D61}</vt:lpwstr>
  </property>
  <property fmtid="{D5CDD505-2E9C-101B-9397-08002B2CF9AE}" pid="237" name="NE.Ref{A8A45C4B-FB51-47B1-8F8F-31C7D9EBFC10}">
    <vt:lpwstr>NE.Ref{A8A45C4B-FB51-47B1-8F8F-31C7D9EBFC10}</vt:lpwstr>
  </property>
  <property fmtid="{D5CDD505-2E9C-101B-9397-08002B2CF9AE}" pid="238" name="NE.Ref{A94EAFC6-CD84-488A-8FA1-9E10FEBBCA06}">
    <vt:lpwstr>NE.Ref{A94EAFC6-CD84-488A-8FA1-9E10FEBBCA06}</vt:lpwstr>
  </property>
  <property fmtid="{D5CDD505-2E9C-101B-9397-08002B2CF9AE}" pid="239" name="NE.Ref{A95F659C-5D1C-448E-A27D-AFE8622F2179}">
    <vt:lpwstr>NE.Ref{A95F659C-5D1C-448E-A27D-AFE8622F2179}</vt:lpwstr>
  </property>
  <property fmtid="{D5CDD505-2E9C-101B-9397-08002B2CF9AE}" pid="240" name="NE.Ref{AAA9F374-FAE1-4424-B8A8-2BBC2B1179AA}">
    <vt:lpwstr>NE.Ref{AAA9F374-FAE1-4424-B8A8-2BBC2B1179AA}</vt:lpwstr>
  </property>
  <property fmtid="{D5CDD505-2E9C-101B-9397-08002B2CF9AE}" pid="241" name="NE.Ref{AB374588-2CE9-4354-8765-29DB03511BCD}">
    <vt:lpwstr>NE.Ref{AB374588-2CE9-4354-8765-29DB03511BCD}</vt:lpwstr>
  </property>
  <property fmtid="{D5CDD505-2E9C-101B-9397-08002B2CF9AE}" pid="242" name="NE.Ref{AB9C3499-8D00-43CD-977D-7FBB25E646CF}">
    <vt:lpwstr>NE.Ref{AB9C3499-8D00-43CD-977D-7FBB25E646CF}</vt:lpwstr>
  </property>
  <property fmtid="{D5CDD505-2E9C-101B-9397-08002B2CF9AE}" pid="243" name="NE.Ref{ACB16425-C900-4CEE-B820-520D0CE81E33}">
    <vt:lpwstr>NE.Ref{ACB16425-C900-4CEE-B820-520D0CE81E33}</vt:lpwstr>
  </property>
  <property fmtid="{D5CDD505-2E9C-101B-9397-08002B2CF9AE}" pid="244" name="NE.Ref{ACE6E9F4-F975-46B0-9A0B-4FCB7370E15E}">
    <vt:lpwstr>NE.Ref{ACE6E9F4-F975-46B0-9A0B-4FCB7370E15E}</vt:lpwstr>
  </property>
  <property fmtid="{D5CDD505-2E9C-101B-9397-08002B2CF9AE}" pid="245" name="NE.Ref{AD0849E8-F506-46A3-808D-4FAF81372F7F}">
    <vt:lpwstr>NE.Ref{AD0849E8-F506-46A3-808D-4FAF81372F7F}</vt:lpwstr>
  </property>
  <property fmtid="{D5CDD505-2E9C-101B-9397-08002B2CF9AE}" pid="246" name="NE.Ref{ADA844E6-4574-4C30-A00B-8071E6A510B9}">
    <vt:lpwstr>NE.Ref{ADA844E6-4574-4C30-A00B-8071E6A510B9}</vt:lpwstr>
  </property>
  <property fmtid="{D5CDD505-2E9C-101B-9397-08002B2CF9AE}" pid="247" name="NE.Ref{AEEE71BA-D66B-40EA-BC21-840B47B60762}">
    <vt:lpwstr>NE.Ref{AEEE71BA-D66B-40EA-BC21-840B47B60762}</vt:lpwstr>
  </property>
  <property fmtid="{D5CDD505-2E9C-101B-9397-08002B2CF9AE}" pid="248" name="NE.Ref{AF0A267F-900A-4BF2-87D0-C7E19809EA3E}">
    <vt:lpwstr>NE.Ref{AF0A267F-900A-4BF2-87D0-C7E19809EA3E}</vt:lpwstr>
  </property>
  <property fmtid="{D5CDD505-2E9C-101B-9397-08002B2CF9AE}" pid="249" name="NE.Ref{AFD5A5CE-BAE7-4D86-A769-4393E511C66B}">
    <vt:lpwstr>NE.Ref{AFD5A5CE-BAE7-4D86-A769-4393E511C66B}</vt:lpwstr>
  </property>
  <property fmtid="{D5CDD505-2E9C-101B-9397-08002B2CF9AE}" pid="250" name="NE.Ref{B0DF1763-3512-4103-9F3B-F2D2E8A54B45}">
    <vt:lpwstr>NE.Ref{B0DF1763-3512-4103-9F3B-F2D2E8A54B45}</vt:lpwstr>
  </property>
  <property fmtid="{D5CDD505-2E9C-101B-9397-08002B2CF9AE}" pid="251" name="NE.Ref{B1E24522-94EA-47F6-95C5-2F7D4F998D0D}">
    <vt:lpwstr>NE.Ref{B1E24522-94EA-47F6-95C5-2F7D4F998D0D}</vt:lpwstr>
  </property>
  <property fmtid="{D5CDD505-2E9C-101B-9397-08002B2CF9AE}" pid="252" name="NE.Ref{B3A13B9D-AAF8-452A-9D14-79566F49F9A7}">
    <vt:lpwstr>NE.Ref{B3A13B9D-AAF8-452A-9D14-79566F49F9A7}</vt:lpwstr>
  </property>
  <property fmtid="{D5CDD505-2E9C-101B-9397-08002B2CF9AE}" pid="253" name="NE.Ref{B41C07E8-8056-48FB-BF04-0835CEB0F9F4}">
    <vt:lpwstr>NE.Ref{B41C07E8-8056-48FB-BF04-0835CEB0F9F4}</vt:lpwstr>
  </property>
  <property fmtid="{D5CDD505-2E9C-101B-9397-08002B2CF9AE}" pid="254" name="NE.Ref{B41D153C-63DA-46D8-A336-88FFF3573A6A}">
    <vt:lpwstr>NE.Ref{B41D153C-63DA-46D8-A336-88FFF3573A6A}</vt:lpwstr>
  </property>
  <property fmtid="{D5CDD505-2E9C-101B-9397-08002B2CF9AE}" pid="255" name="NE.Ref{B42BE419-6B01-4B36-A2B6-54200ECF1E96}">
    <vt:lpwstr>NE.Ref{B42BE419-6B01-4B36-A2B6-54200ECF1E96}</vt:lpwstr>
  </property>
  <property fmtid="{D5CDD505-2E9C-101B-9397-08002B2CF9AE}" pid="256" name="NE.Ref{B4BAC2A5-3E21-4B9A-AC5B-BC9822AB0FED}">
    <vt:lpwstr>NE.Ref{B4BAC2A5-3E21-4B9A-AC5B-BC9822AB0FED}</vt:lpwstr>
  </property>
  <property fmtid="{D5CDD505-2E9C-101B-9397-08002B2CF9AE}" pid="257" name="NE.Ref{B5F7D905-F229-4937-BF26-DED986E08299}">
    <vt:lpwstr>NE.Ref{B5F7D905-F229-4937-BF26-DED986E08299}</vt:lpwstr>
  </property>
  <property fmtid="{D5CDD505-2E9C-101B-9397-08002B2CF9AE}" pid="258" name="NE.Ref{B62B433E-E2CD-4382-99D7-348BB8AE2583}">
    <vt:lpwstr>NE.Ref{B62B433E-E2CD-4382-99D7-348BB8AE2583}</vt:lpwstr>
  </property>
  <property fmtid="{D5CDD505-2E9C-101B-9397-08002B2CF9AE}" pid="259" name="NE.Ref{B6665A24-D52B-4B1C-A5C0-7CD88A3BC699}">
    <vt:lpwstr>NE.Ref{B6665A24-D52B-4B1C-A5C0-7CD88A3BC699}</vt:lpwstr>
  </property>
  <property fmtid="{D5CDD505-2E9C-101B-9397-08002B2CF9AE}" pid="260" name="NE.Ref{B6FC13E4-026E-4B78-88FC-3418FDEF99E7}">
    <vt:lpwstr>NE.Ref{B6FC13E4-026E-4B78-88FC-3418FDEF99E7}</vt:lpwstr>
  </property>
  <property fmtid="{D5CDD505-2E9C-101B-9397-08002B2CF9AE}" pid="261" name="NE.Ref{B885036B-2131-4366-BF0B-8D697ACE883A}">
    <vt:lpwstr>NE.Ref{B885036B-2131-4366-BF0B-8D697ACE883A}</vt:lpwstr>
  </property>
  <property fmtid="{D5CDD505-2E9C-101B-9397-08002B2CF9AE}" pid="262" name="NE.Ref{B9295CCD-C493-4057-9792-1DDEBD39B4EF}">
    <vt:lpwstr>NE.Ref{B9295CCD-C493-4057-9792-1DDEBD39B4EF}</vt:lpwstr>
  </property>
  <property fmtid="{D5CDD505-2E9C-101B-9397-08002B2CF9AE}" pid="263" name="NE.Ref{BA014BBD-E15D-44D1-A3E1-DF90EA733FC0}">
    <vt:lpwstr>NE.Ref{BA014BBD-E15D-44D1-A3E1-DF90EA733FC0}</vt:lpwstr>
  </property>
  <property fmtid="{D5CDD505-2E9C-101B-9397-08002B2CF9AE}" pid="264" name="NE.Ref{BACDF284-A880-4029-AAF5-A1703999C69B}">
    <vt:lpwstr>NE.Ref{BACDF284-A880-4029-AAF5-A1703999C69B}</vt:lpwstr>
  </property>
  <property fmtid="{D5CDD505-2E9C-101B-9397-08002B2CF9AE}" pid="265" name="NE.Ref{BB23AE79-CBF3-4C2B-B406-680A3E515462}">
    <vt:lpwstr>NE.Ref{BB23AE79-CBF3-4C2B-B406-680A3E515462}</vt:lpwstr>
  </property>
  <property fmtid="{D5CDD505-2E9C-101B-9397-08002B2CF9AE}" pid="266" name="NE.Ref{BE1B727F-CE91-4FB4-867F-BD8BFB9830E6}">
    <vt:lpwstr>NE.Ref{BE1B727F-CE91-4FB4-867F-BD8BFB9830E6}</vt:lpwstr>
  </property>
  <property fmtid="{D5CDD505-2E9C-101B-9397-08002B2CF9AE}" pid="267" name="NE.Ref{BF201A2F-7A7B-4D68-9F19-5B6EF5138E6D}">
    <vt:lpwstr>NE.Ref{BF201A2F-7A7B-4D68-9F19-5B6EF5138E6D}</vt:lpwstr>
  </property>
  <property fmtid="{D5CDD505-2E9C-101B-9397-08002B2CF9AE}" pid="268" name="NE.Ref{C096C008-39A6-46AA-B7FD-D43DC6233FAB}">
    <vt:lpwstr>NE.Ref{C096C008-39A6-46AA-B7FD-D43DC6233FAB}</vt:lpwstr>
  </property>
  <property fmtid="{D5CDD505-2E9C-101B-9397-08002B2CF9AE}" pid="269" name="NE.Ref{C0A9D86F-1BFD-431D-8EE6-2952A887A126}">
    <vt:lpwstr>NE.Ref{C0A9D86F-1BFD-431D-8EE6-2952A887A126}</vt:lpwstr>
  </property>
  <property fmtid="{D5CDD505-2E9C-101B-9397-08002B2CF9AE}" pid="270" name="NE.Ref{C1CDDA73-E0AD-46C9-9D8D-1F557C091357}">
    <vt:lpwstr>NE.Ref{C1CDDA73-E0AD-46C9-9D8D-1F557C091357}</vt:lpwstr>
  </property>
  <property fmtid="{D5CDD505-2E9C-101B-9397-08002B2CF9AE}" pid="271" name="NE.Ref{C1DE9EA1-9B50-47D1-8099-73B1C8D2B787}">
    <vt:lpwstr>NE.Ref{C1DE9EA1-9B50-47D1-8099-73B1C8D2B787}</vt:lpwstr>
  </property>
  <property fmtid="{D5CDD505-2E9C-101B-9397-08002B2CF9AE}" pid="272" name="NE.Ref{C300A86A-E11D-46A7-861A-F81F376369DC}">
    <vt:lpwstr>NE.Ref{C300A86A-E11D-46A7-861A-F81F376369DC}</vt:lpwstr>
  </property>
  <property fmtid="{D5CDD505-2E9C-101B-9397-08002B2CF9AE}" pid="273" name="NE.Ref{C32CDFBB-75A8-42E5-A4E0-22DFAFF4F336}">
    <vt:lpwstr>NE.Ref{C32CDFBB-75A8-42E5-A4E0-22DFAFF4F336}</vt:lpwstr>
  </property>
  <property fmtid="{D5CDD505-2E9C-101B-9397-08002B2CF9AE}" pid="274" name="NE.Ref{C36381C0-CBFC-4B92-A12D-61EE325DC69C}">
    <vt:lpwstr>NE.Ref{C36381C0-CBFC-4B92-A12D-61EE325DC69C}</vt:lpwstr>
  </property>
  <property fmtid="{D5CDD505-2E9C-101B-9397-08002B2CF9AE}" pid="275" name="NE.Ref{C39C84E1-8D38-405E-B4D0-B854571F2C38}">
    <vt:lpwstr>NE.Ref{C39C84E1-8D38-405E-B4D0-B854571F2C38}</vt:lpwstr>
  </property>
  <property fmtid="{D5CDD505-2E9C-101B-9397-08002B2CF9AE}" pid="276" name="NE.Ref{C3CBFE4B-D6B0-41E5-8063-624261E2DF9A}">
    <vt:lpwstr>NE.Ref{C3CBFE4B-D6B0-41E5-8063-624261E2DF9A}</vt:lpwstr>
  </property>
  <property fmtid="{D5CDD505-2E9C-101B-9397-08002B2CF9AE}" pid="277" name="NE.Ref{C3FAF9B5-C17E-4F9E-B771-A9F6D9B606DA}">
    <vt:lpwstr>NE.Ref{C3FAF9B5-C17E-4F9E-B771-A9F6D9B606DA}</vt:lpwstr>
  </property>
  <property fmtid="{D5CDD505-2E9C-101B-9397-08002B2CF9AE}" pid="278" name="NE.Ref{C460A7DE-3B14-419B-87A6-9B9F2D601BAE}">
    <vt:lpwstr>NE.Ref{C460A7DE-3B14-419B-87A6-9B9F2D601BAE}</vt:lpwstr>
  </property>
  <property fmtid="{D5CDD505-2E9C-101B-9397-08002B2CF9AE}" pid="279" name="NE.Ref{C4904A63-0AC6-400E-8CFC-3D75EA122950}">
    <vt:lpwstr>NE.Ref{C4904A63-0AC6-400E-8CFC-3D75EA122950}</vt:lpwstr>
  </property>
  <property fmtid="{D5CDD505-2E9C-101B-9397-08002B2CF9AE}" pid="280" name="NE.Ref{C4D287F5-87AE-4DE4-99FC-ACD6F387DCE4}">
    <vt:lpwstr>NE.Ref{C4D287F5-87AE-4DE4-99FC-ACD6F387DCE4}</vt:lpwstr>
  </property>
  <property fmtid="{D5CDD505-2E9C-101B-9397-08002B2CF9AE}" pid="281" name="NE.Ref{C59E304E-F772-40E8-9849-9B85007D55BE}">
    <vt:lpwstr>NE.Ref{C59E304E-F772-40E8-9849-9B85007D55BE}</vt:lpwstr>
  </property>
  <property fmtid="{D5CDD505-2E9C-101B-9397-08002B2CF9AE}" pid="282" name="NE.Ref{C5F432B0-8DC7-4EA0-88A5-ADAF8139810D}">
    <vt:lpwstr>NE.Ref{C5F432B0-8DC7-4EA0-88A5-ADAF8139810D}</vt:lpwstr>
  </property>
  <property fmtid="{D5CDD505-2E9C-101B-9397-08002B2CF9AE}" pid="283" name="NE.Ref{C617AE91-15C4-4615-9C12-21B2A09A9964}">
    <vt:lpwstr>NE.Ref{C617AE91-15C4-4615-9C12-21B2A09A9964}</vt:lpwstr>
  </property>
  <property fmtid="{D5CDD505-2E9C-101B-9397-08002B2CF9AE}" pid="284" name="NE.Ref{C66089E2-ACBD-43FB-B76A-CF75CA91D328}">
    <vt:lpwstr>NE.Ref{C66089E2-ACBD-43FB-B76A-CF75CA91D328}</vt:lpwstr>
  </property>
  <property fmtid="{D5CDD505-2E9C-101B-9397-08002B2CF9AE}" pid="285" name="NE.Ref{C7624B4E-7A7F-4724-8099-E4C4B9A32AB0}">
    <vt:lpwstr>NE.Ref{C7624B4E-7A7F-4724-8099-E4C4B9A32AB0}</vt:lpwstr>
  </property>
  <property fmtid="{D5CDD505-2E9C-101B-9397-08002B2CF9AE}" pid="286" name="NE.Ref{C90B9A6C-0FBF-4D23-9650-D9E7E9DC6DCD}">
    <vt:lpwstr>NE.Ref{C90B9A6C-0FBF-4D23-9650-D9E7E9DC6DCD}</vt:lpwstr>
  </property>
  <property fmtid="{D5CDD505-2E9C-101B-9397-08002B2CF9AE}" pid="287" name="NE.Ref{CA9A4880-8414-41A3-93CC-029735A59397}">
    <vt:lpwstr>NE.Ref{CA9A4880-8414-41A3-93CC-029735A59397}</vt:lpwstr>
  </property>
  <property fmtid="{D5CDD505-2E9C-101B-9397-08002B2CF9AE}" pid="288" name="NE.Ref{CAC68150-0DCD-49C0-BCC4-7803D756CA4D}">
    <vt:lpwstr>NE.Ref{CAC68150-0DCD-49C0-BCC4-7803D756CA4D}</vt:lpwstr>
  </property>
  <property fmtid="{D5CDD505-2E9C-101B-9397-08002B2CF9AE}" pid="289" name="NE.Ref{CBA794E9-25DC-4551-AF76-CFF10EB3FA31}">
    <vt:lpwstr>NE.Ref{CBA794E9-25DC-4551-AF76-CFF10EB3FA31}</vt:lpwstr>
  </property>
  <property fmtid="{D5CDD505-2E9C-101B-9397-08002B2CF9AE}" pid="290" name="NE.Ref{CC82F265-B09F-47D2-99F4-BECAD92B1FF5}">
    <vt:lpwstr>NE.Ref{CC82F265-B09F-47D2-99F4-BECAD92B1FF5}</vt:lpwstr>
  </property>
  <property fmtid="{D5CDD505-2E9C-101B-9397-08002B2CF9AE}" pid="291" name="NE.Ref{CCD000A3-E59C-47E3-8B3D-A9D65DAA15AF}">
    <vt:lpwstr>NE.Ref{CCD000A3-E59C-47E3-8B3D-A9D65DAA15AF}</vt:lpwstr>
  </property>
  <property fmtid="{D5CDD505-2E9C-101B-9397-08002B2CF9AE}" pid="292" name="NE.Ref{CCEAD233-D5BB-4DD3-951D-EC4A99AD6711}">
    <vt:lpwstr>NE.Ref{CCEAD233-D5BB-4DD3-951D-EC4A99AD6711}</vt:lpwstr>
  </property>
  <property fmtid="{D5CDD505-2E9C-101B-9397-08002B2CF9AE}" pid="293" name="NE.Ref{CDA4BA2D-3A54-4F5C-AA43-ED688CD41845}">
    <vt:lpwstr>NE.Ref{CDA4BA2D-3A54-4F5C-AA43-ED688CD41845}</vt:lpwstr>
  </property>
  <property fmtid="{D5CDD505-2E9C-101B-9397-08002B2CF9AE}" pid="294" name="NE.Ref{CE4D663F-E458-4CC2-8C41-F3F0BAA3AA32}">
    <vt:lpwstr>NE.Ref{CE4D663F-E458-4CC2-8C41-F3F0BAA3AA32}</vt:lpwstr>
  </property>
  <property fmtid="{D5CDD505-2E9C-101B-9397-08002B2CF9AE}" pid="295" name="NE.Ref{CF2F3994-8673-47D5-80FA-9F7C1AD30874}">
    <vt:lpwstr>NE.Ref{CF2F3994-8673-47D5-80FA-9F7C1AD30874}</vt:lpwstr>
  </property>
  <property fmtid="{D5CDD505-2E9C-101B-9397-08002B2CF9AE}" pid="296" name="NE.Ref{CF49D7F2-1E1B-49DC-B6FE-245F8CB2BB6D}">
    <vt:lpwstr>NE.Ref{CF49D7F2-1E1B-49DC-B6FE-245F8CB2BB6D}</vt:lpwstr>
  </property>
  <property fmtid="{D5CDD505-2E9C-101B-9397-08002B2CF9AE}" pid="297" name="NE.Ref{D012EE30-2C1B-4EFB-B487-2F68F6605E15}">
    <vt:lpwstr>NE.Ref{D012EE30-2C1B-4EFB-B487-2F68F6605E15}</vt:lpwstr>
  </property>
  <property fmtid="{D5CDD505-2E9C-101B-9397-08002B2CF9AE}" pid="298" name="NE.Ref{D12DC26C-CD35-4392-AE9C-EFC56D17563A}">
    <vt:lpwstr>NE.Ref{D12DC26C-CD35-4392-AE9C-EFC56D17563A}</vt:lpwstr>
  </property>
  <property fmtid="{D5CDD505-2E9C-101B-9397-08002B2CF9AE}" pid="299" name="NE.Ref{D1768126-2AA1-4D3D-8F30-015EEFE57CA9}">
    <vt:lpwstr>NE.Ref{D1768126-2AA1-4D3D-8F30-015EEFE57CA9}</vt:lpwstr>
  </property>
  <property fmtid="{D5CDD505-2E9C-101B-9397-08002B2CF9AE}" pid="300" name="NE.Ref{D1AEE14B-DF1E-412C-8C66-E9F5CC277FFE}">
    <vt:lpwstr>NE.Ref{D1AEE14B-DF1E-412C-8C66-E9F5CC277FFE}</vt:lpwstr>
  </property>
  <property fmtid="{D5CDD505-2E9C-101B-9397-08002B2CF9AE}" pid="301" name="NE.Ref{D2D66126-170A-43E0-89C7-2869C82A232A}">
    <vt:lpwstr>NE.Ref{D2D66126-170A-43E0-89C7-2869C82A232A}</vt:lpwstr>
  </property>
  <property fmtid="{D5CDD505-2E9C-101B-9397-08002B2CF9AE}" pid="302" name="NE.Ref{D32E7214-9536-4C50-95CB-BDBEBB18FE26}">
    <vt:lpwstr>NE.Ref{D32E7214-9536-4C50-95CB-BDBEBB18FE26}</vt:lpwstr>
  </property>
  <property fmtid="{D5CDD505-2E9C-101B-9397-08002B2CF9AE}" pid="303" name="NE.Ref{D3F78136-B0FA-4F20-A927-F6AAD8804B33}">
    <vt:lpwstr>NE.Ref{D3F78136-B0FA-4F20-A927-F6AAD8804B33}</vt:lpwstr>
  </property>
  <property fmtid="{D5CDD505-2E9C-101B-9397-08002B2CF9AE}" pid="304" name="NE.Ref{D580343E-6A8F-4E1F-BCE6-D96A0CC6640F}">
    <vt:lpwstr>NE.Ref{D580343E-6A8F-4E1F-BCE6-D96A0CC6640F}</vt:lpwstr>
  </property>
  <property fmtid="{D5CDD505-2E9C-101B-9397-08002B2CF9AE}" pid="305" name="NE.Ref{D58DF7E2-8880-4F1B-B5DC-CD7BD70295CB}">
    <vt:lpwstr>NE.Ref{D58DF7E2-8880-4F1B-B5DC-CD7BD70295CB}</vt:lpwstr>
  </property>
  <property fmtid="{D5CDD505-2E9C-101B-9397-08002B2CF9AE}" pid="306" name="NE.Ref{D5F7CE3B-6C93-4F3C-B1CB-19071A2D0744}">
    <vt:lpwstr>NE.Ref{D5F7CE3B-6C93-4F3C-B1CB-19071A2D0744}</vt:lpwstr>
  </property>
  <property fmtid="{D5CDD505-2E9C-101B-9397-08002B2CF9AE}" pid="307" name="NE.Ref{D702759B-A79C-4F2C-8DD3-BD7E5F6EED44}">
    <vt:lpwstr>NE.Ref{D702759B-A79C-4F2C-8DD3-BD7E5F6EED44}</vt:lpwstr>
  </property>
  <property fmtid="{D5CDD505-2E9C-101B-9397-08002B2CF9AE}" pid="308" name="NE.Ref{D7AE424D-4356-4B56-861A-59BA4B06984C}">
    <vt:lpwstr>NE.Ref{D7AE424D-4356-4B56-861A-59BA4B06984C}</vt:lpwstr>
  </property>
  <property fmtid="{D5CDD505-2E9C-101B-9397-08002B2CF9AE}" pid="309" name="NE.Ref{D7BADB67-7E5C-4BB4-B2B4-FECD61C83E37}">
    <vt:lpwstr>NE.Ref{D7BADB67-7E5C-4BB4-B2B4-FECD61C83E37}</vt:lpwstr>
  </property>
  <property fmtid="{D5CDD505-2E9C-101B-9397-08002B2CF9AE}" pid="310" name="NE.Ref{D84CD9C5-C7B4-48BA-9829-CE11541C508E}">
    <vt:lpwstr>NE.Ref{D84CD9C5-C7B4-48BA-9829-CE11541C508E}</vt:lpwstr>
  </property>
  <property fmtid="{D5CDD505-2E9C-101B-9397-08002B2CF9AE}" pid="311" name="NE.Ref{D9017DBF-25DB-4960-8B66-33AB4090262F}">
    <vt:lpwstr>NE.Ref{D9017DBF-25DB-4960-8B66-33AB4090262F}</vt:lpwstr>
  </property>
  <property fmtid="{D5CDD505-2E9C-101B-9397-08002B2CF9AE}" pid="312" name="NE.Ref{D913D804-5C6A-4D0A-AC4D-098A749B0A0C}">
    <vt:lpwstr>NE.Ref{D913D804-5C6A-4D0A-AC4D-098A749B0A0C}</vt:lpwstr>
  </property>
  <property fmtid="{D5CDD505-2E9C-101B-9397-08002B2CF9AE}" pid="313" name="NE.Ref{D93874C1-22C4-4921-B090-2909DC6FB78F}">
    <vt:lpwstr>NE.Ref{D93874C1-22C4-4921-B090-2909DC6FB78F}</vt:lpwstr>
  </property>
  <property fmtid="{D5CDD505-2E9C-101B-9397-08002B2CF9AE}" pid="314" name="NE.Ref{DAC1D08F-B3C1-4A38-B84F-BD6FD9F8CFCA}">
    <vt:lpwstr>NE.Ref{DAC1D08F-B3C1-4A38-B84F-BD6FD9F8CFCA}</vt:lpwstr>
  </property>
  <property fmtid="{D5CDD505-2E9C-101B-9397-08002B2CF9AE}" pid="315" name="NE.Ref{DC90290E-E059-4745-BCAC-BA8C6772B397}">
    <vt:lpwstr>NE.Ref{DC90290E-E059-4745-BCAC-BA8C6772B397}</vt:lpwstr>
  </property>
  <property fmtid="{D5CDD505-2E9C-101B-9397-08002B2CF9AE}" pid="316" name="NE.Ref{DD4CD2FA-3FB7-461F-93F9-C8F2169956B4}">
    <vt:lpwstr>NE.Ref{DD4CD2FA-3FB7-461F-93F9-C8F2169956B4}</vt:lpwstr>
  </property>
  <property fmtid="{D5CDD505-2E9C-101B-9397-08002B2CF9AE}" pid="317" name="NE.Ref{DE012ED3-78C1-4010-8817-46CBFFABE132}">
    <vt:lpwstr>NE.Ref{DE012ED3-78C1-4010-8817-46CBFFABE132}</vt:lpwstr>
  </property>
  <property fmtid="{D5CDD505-2E9C-101B-9397-08002B2CF9AE}" pid="318" name="NE.Ref{DE5DC52E-855D-4054-8E3C-85254224B8F2}">
    <vt:lpwstr>NE.Ref{DE5DC52E-855D-4054-8E3C-85254224B8F2}</vt:lpwstr>
  </property>
  <property fmtid="{D5CDD505-2E9C-101B-9397-08002B2CF9AE}" pid="319" name="NE.Ref{DEA62650-E2B3-4AEC-81C6-75DCE167D0F0}">
    <vt:lpwstr>NE.Ref{DEA62650-E2B3-4AEC-81C6-75DCE167D0F0}</vt:lpwstr>
  </property>
  <property fmtid="{D5CDD505-2E9C-101B-9397-08002B2CF9AE}" pid="320" name="NE.Ref{DFB34AEA-1185-4975-A468-EC7877FC53C2}">
    <vt:lpwstr>NE.Ref{DFB34AEA-1185-4975-A468-EC7877FC53C2}</vt:lpwstr>
  </property>
  <property fmtid="{D5CDD505-2E9C-101B-9397-08002B2CF9AE}" pid="321" name="NE.Ref{DFFD05BD-D7D5-4300-AB15-D5EBA174E2EC}">
    <vt:lpwstr>NE.Ref{DFFD05BD-D7D5-4300-AB15-D5EBA174E2EC}</vt:lpwstr>
  </property>
  <property fmtid="{D5CDD505-2E9C-101B-9397-08002B2CF9AE}" pid="322" name="NE.Ref{E13D6376-D5EB-4C48-8D3B-7605501ABFC0}">
    <vt:lpwstr>NE.Ref{E13D6376-D5EB-4C48-8D3B-7605501ABFC0}</vt:lpwstr>
  </property>
  <property fmtid="{D5CDD505-2E9C-101B-9397-08002B2CF9AE}" pid="323" name="NE.Ref{E159C540-2F70-4C81-9A3F-7466E11C6848}">
    <vt:lpwstr>NE.Ref{E159C540-2F70-4C81-9A3F-7466E11C6848}</vt:lpwstr>
  </property>
  <property fmtid="{D5CDD505-2E9C-101B-9397-08002B2CF9AE}" pid="324" name="NE.Ref{E251BE52-D022-4EB9-98E8-83899E47F7CB}">
    <vt:lpwstr>NE.Ref{E251BE52-D022-4EB9-98E8-83899E47F7CB}</vt:lpwstr>
  </property>
  <property fmtid="{D5CDD505-2E9C-101B-9397-08002B2CF9AE}" pid="325" name="NE.Ref{E279E19C-644F-4DD2-8682-A2AE64F7847A}">
    <vt:lpwstr>NE.Ref{E279E19C-644F-4DD2-8682-A2AE64F7847A}</vt:lpwstr>
  </property>
  <property fmtid="{D5CDD505-2E9C-101B-9397-08002B2CF9AE}" pid="326" name="NE.Ref{E2BBEE6C-79B0-41D8-A22E-9A25AEE11D4A}">
    <vt:lpwstr>NE.Ref{E2BBEE6C-79B0-41D8-A22E-9A25AEE11D4A}</vt:lpwstr>
  </property>
  <property fmtid="{D5CDD505-2E9C-101B-9397-08002B2CF9AE}" pid="327" name="NE.Ref{E2F55506-B0EE-472F-9FAE-CCA5FC2EA146}">
    <vt:lpwstr>NE.Ref{E2F55506-B0EE-472F-9FAE-CCA5FC2EA146}</vt:lpwstr>
  </property>
  <property fmtid="{D5CDD505-2E9C-101B-9397-08002B2CF9AE}" pid="328" name="NE.Ref{E3359EE2-455D-44A4-A35A-9E3FDFB0C13D}">
    <vt:lpwstr>NE.Ref{E3359EE2-455D-44A4-A35A-9E3FDFB0C13D}</vt:lpwstr>
  </property>
  <property fmtid="{D5CDD505-2E9C-101B-9397-08002B2CF9AE}" pid="329" name="NE.Ref{E385C2E6-B1FA-4764-83A6-38D9475AD129}">
    <vt:lpwstr>NE.Ref{E385C2E6-B1FA-4764-83A6-38D9475AD129}</vt:lpwstr>
  </property>
  <property fmtid="{D5CDD505-2E9C-101B-9397-08002B2CF9AE}" pid="330" name="NE.Ref{E4C56FE3-E671-4404-BA1E-BF95F3BC2D81}">
    <vt:lpwstr>NE.Ref{E4C56FE3-E671-4404-BA1E-BF95F3BC2D81}</vt:lpwstr>
  </property>
  <property fmtid="{D5CDD505-2E9C-101B-9397-08002B2CF9AE}" pid="331" name="NE.Ref{E6D50C46-C9C0-4A9D-83DF-FB7F8D7CCC1E}">
    <vt:lpwstr>NE.Ref{E6D50C46-C9C0-4A9D-83DF-FB7F8D7CCC1E}</vt:lpwstr>
  </property>
  <property fmtid="{D5CDD505-2E9C-101B-9397-08002B2CF9AE}" pid="332" name="NE.Ref{E85E3005-D719-44DB-AB6D-4E2A46273B61}">
    <vt:lpwstr>NE.Ref{E85E3005-D719-44DB-AB6D-4E2A46273B61}</vt:lpwstr>
  </property>
  <property fmtid="{D5CDD505-2E9C-101B-9397-08002B2CF9AE}" pid="333" name="NE.Ref{E881E34C-7EFA-468D-89B3-32F2DF336395}">
    <vt:lpwstr>NE.Ref{E881E34C-7EFA-468D-89B3-32F2DF336395}</vt:lpwstr>
  </property>
  <property fmtid="{D5CDD505-2E9C-101B-9397-08002B2CF9AE}" pid="334" name="NE.Ref{E9B092B5-0793-4AAC-989D-19C50B7D1944}">
    <vt:lpwstr>NE.Ref{E9B092B5-0793-4AAC-989D-19C50B7D1944}</vt:lpwstr>
  </property>
  <property fmtid="{D5CDD505-2E9C-101B-9397-08002B2CF9AE}" pid="335" name="NE.Ref{EB3A728E-4224-4CD7-AD7C-143C228E78ED}">
    <vt:lpwstr>NE.Ref{EB3A728E-4224-4CD7-AD7C-143C228E78ED}</vt:lpwstr>
  </property>
  <property fmtid="{D5CDD505-2E9C-101B-9397-08002B2CF9AE}" pid="336" name="NE.Ref{EB590993-D88F-4BCF-851E-B87690C6B0CF}">
    <vt:lpwstr>NE.Ref{EB590993-D88F-4BCF-851E-B87690C6B0CF}</vt:lpwstr>
  </property>
  <property fmtid="{D5CDD505-2E9C-101B-9397-08002B2CF9AE}" pid="337" name="NE.Ref{EC49A372-FC56-442D-B1C5-C54DF8D739AC}">
    <vt:lpwstr>NE.Ref{EC49A372-FC56-442D-B1C5-C54DF8D739AC}</vt:lpwstr>
  </property>
  <property fmtid="{D5CDD505-2E9C-101B-9397-08002B2CF9AE}" pid="338" name="NE.Ref{EC9CF4B7-5372-4644-839C-445EC4141951}">
    <vt:lpwstr>NE.Ref{EC9CF4B7-5372-4644-839C-445EC4141951}</vt:lpwstr>
  </property>
  <property fmtid="{D5CDD505-2E9C-101B-9397-08002B2CF9AE}" pid="339" name="NE.Ref{EFD40BE4-0CFE-48E0-883E-D673A37D2D9E}">
    <vt:lpwstr>NE.Ref{EFD40BE4-0CFE-48E0-883E-D673A37D2D9E}</vt:lpwstr>
  </property>
  <property fmtid="{D5CDD505-2E9C-101B-9397-08002B2CF9AE}" pid="340" name="NE.Ref{F021401C-4BC0-43D8-994E-AF42B88D7724}">
    <vt:lpwstr>NE.Ref{F021401C-4BC0-43D8-994E-AF42B88D7724}</vt:lpwstr>
  </property>
  <property fmtid="{D5CDD505-2E9C-101B-9397-08002B2CF9AE}" pid="341" name="NE.Ref{F0B79C3A-1593-4EEC-8A11-DDE96340E5EF}">
    <vt:lpwstr>NE.Ref{F0B79C3A-1593-4EEC-8A11-DDE96340E5EF}</vt:lpwstr>
  </property>
  <property fmtid="{D5CDD505-2E9C-101B-9397-08002B2CF9AE}" pid="342" name="NE.Ref{F18BA648-6D6C-434C-B67E-39D53744A403}">
    <vt:lpwstr>NE.Ref{F18BA648-6D6C-434C-B67E-39D53744A403}</vt:lpwstr>
  </property>
  <property fmtid="{D5CDD505-2E9C-101B-9397-08002B2CF9AE}" pid="343" name="NE.Ref{F3510A0B-7637-4689-BCC8-67F458BF6A29}">
    <vt:lpwstr>NE.Ref{F3510A0B-7637-4689-BCC8-67F458BF6A29}</vt:lpwstr>
  </property>
  <property fmtid="{D5CDD505-2E9C-101B-9397-08002B2CF9AE}" pid="344" name="NE.Ref{F39EDAC8-4C84-4A04-9404-B138D7A9DF74}">
    <vt:lpwstr>NE.Ref{F39EDAC8-4C84-4A04-9404-B138D7A9DF74}</vt:lpwstr>
  </property>
  <property fmtid="{D5CDD505-2E9C-101B-9397-08002B2CF9AE}" pid="345" name="NE.Ref{F44A40F2-B68B-4C2A-9138-416E580B480B}">
    <vt:lpwstr>NE.Ref{F44A40F2-B68B-4C2A-9138-416E580B480B}</vt:lpwstr>
  </property>
  <property fmtid="{D5CDD505-2E9C-101B-9397-08002B2CF9AE}" pid="346" name="NE.Ref{F4574F23-BBD7-4969-A3EE-696A8D8910AC}">
    <vt:lpwstr>NE.Ref{F4574F23-BBD7-4969-A3EE-696A8D8910AC}</vt:lpwstr>
  </property>
  <property fmtid="{D5CDD505-2E9C-101B-9397-08002B2CF9AE}" pid="347" name="NE.Ref{F511CE22-7F90-447A-A360-80E763D76E5A}">
    <vt:lpwstr>NE.Ref{F511CE22-7F90-447A-A360-80E763D76E5A}</vt:lpwstr>
  </property>
  <property fmtid="{D5CDD505-2E9C-101B-9397-08002B2CF9AE}" pid="348" name="NE.Ref{F55A03C5-DB39-4518-8049-342F4CEAB789}">
    <vt:lpwstr>NE.Ref{F55A03C5-DB39-4518-8049-342F4CEAB789}</vt:lpwstr>
  </property>
  <property fmtid="{D5CDD505-2E9C-101B-9397-08002B2CF9AE}" pid="349" name="NE.Ref{F59461CC-73D4-45C5-8E90-F55C1865D408}">
    <vt:lpwstr>NE.Ref{F59461CC-73D4-45C5-8E90-F55C1865D408}</vt:lpwstr>
  </property>
  <property fmtid="{D5CDD505-2E9C-101B-9397-08002B2CF9AE}" pid="350" name="NE.Ref{F5C020B2-7C95-4526-A32B-80645C7DA5C5}">
    <vt:lpwstr>NE.Ref{F5C020B2-7C95-4526-A32B-80645C7DA5C5}</vt:lpwstr>
  </property>
  <property fmtid="{D5CDD505-2E9C-101B-9397-08002B2CF9AE}" pid="351" name="NE.Ref{F6D41343-FB26-4853-9DC5-876838094E27}">
    <vt:lpwstr>NE.Ref{F6D41343-FB26-4853-9DC5-876838094E27}</vt:lpwstr>
  </property>
  <property fmtid="{D5CDD505-2E9C-101B-9397-08002B2CF9AE}" pid="352" name="NE.Ref{F6F01C90-C018-42A3-888E-6727FE68761C}">
    <vt:lpwstr>NE.Ref{F6F01C90-C018-42A3-888E-6727FE68761C}</vt:lpwstr>
  </property>
  <property fmtid="{D5CDD505-2E9C-101B-9397-08002B2CF9AE}" pid="353" name="NE.Ref{F71C05B5-E196-4191-99F6-D851B51DF0DC}">
    <vt:lpwstr>NE.Ref{F71C05B5-E196-4191-99F6-D851B51DF0DC}</vt:lpwstr>
  </property>
  <property fmtid="{D5CDD505-2E9C-101B-9397-08002B2CF9AE}" pid="354" name="NE.Ref{F908F0D4-B97A-452B-B136-FB3669796EC3}">
    <vt:lpwstr>NE.Ref{F908F0D4-B97A-452B-B136-FB3669796EC3}</vt:lpwstr>
  </property>
  <property fmtid="{D5CDD505-2E9C-101B-9397-08002B2CF9AE}" pid="355" name="NE.Ref{FA936B2A-B4DD-467B-BDAA-255609854D01}">
    <vt:lpwstr>NE.Ref{FA936B2A-B4DD-467B-BDAA-255609854D01}</vt:lpwstr>
  </property>
  <property fmtid="{D5CDD505-2E9C-101B-9397-08002B2CF9AE}" pid="356" name="NE.Ref{FABC0DCA-FC3B-4D8E-A66B-A6D31557E9D1}">
    <vt:lpwstr>NE.Ref{FABC0DCA-FC3B-4D8E-A66B-A6D31557E9D1}</vt:lpwstr>
  </property>
  <property fmtid="{D5CDD505-2E9C-101B-9397-08002B2CF9AE}" pid="357" name="NE.Ref{FB6B5826-EBEB-4ADC-B7B8-0083629C7DB5}">
    <vt:lpwstr>NE.Ref{FB6B5826-EBEB-4ADC-B7B8-0083629C7DB5}</vt:lpwstr>
  </property>
  <property fmtid="{D5CDD505-2E9C-101B-9397-08002B2CF9AE}" pid="358" name="NE.Ref{FC60EAD0-825B-47B9-956D-4E6F477A1C72}">
    <vt:lpwstr>NE.Ref{FC60EAD0-825B-47B9-956D-4E6F477A1C72}</vt:lpwstr>
  </property>
  <property fmtid="{D5CDD505-2E9C-101B-9397-08002B2CF9AE}" pid="359" name="NE.Ref{FC826BD7-900A-4748-8FDE-40283DD415A6}">
    <vt:lpwstr>NE.Ref{FC826BD7-900A-4748-8FDE-40283DD415A6}</vt:lpwstr>
  </property>
  <property fmtid="{D5CDD505-2E9C-101B-9397-08002B2CF9AE}" pid="360" name="NE.Ref{FE877ECA-2839-4F63-BD47-F57CB228F35C}">
    <vt:lpwstr>NE.Ref{FE877ECA-2839-4F63-BD47-F57CB228F35C}</vt:lpwstr>
  </property>
  <property fmtid="{D5CDD505-2E9C-101B-9397-08002B2CF9AE}" pid="361" name="commondata">
    <vt:lpwstr>commondata</vt:lpwstr>
  </property>
  <property fmtid="{D5CDD505-2E9C-101B-9397-08002B2CF9AE}" pid="362" name="ne_docsoft">
    <vt:lpwstr>ne_docsoft</vt:lpwstr>
  </property>
  <property fmtid="{D5CDD505-2E9C-101B-9397-08002B2CF9AE}" pid="363" name="ne_docversion">
    <vt:lpwstr>ne_docversion</vt:lpwstr>
  </property>
  <property fmtid="{D5CDD505-2E9C-101B-9397-08002B2CF9AE}" pid="364" name="ne_stylename">
    <vt:lpwstr>ne_stylename</vt:lpwstr>
  </property>
</Properties>
</file>